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709" w:hanging="0"/>
        <w:rPr>
          <w:sz w:val="18"/>
          <w:szCs w:val="12"/>
        </w:rPr>
      </w:pPr>
      <w:r>
        <w:rPr>
          <w:sz w:val="18"/>
          <w:szCs w:val="12"/>
        </w:rPr>
      </w:r>
    </w:p>
    <w:p>
      <w:pPr>
        <w:pStyle w:val="Normal"/>
        <w:ind w:left="-709" w:hanging="0"/>
        <w:rPr>
          <w:sz w:val="18"/>
          <w:szCs w:val="12"/>
        </w:rPr>
      </w:pPr>
      <w:r>
        <w:rPr>
          <w:sz w:val="18"/>
          <w:szCs w:val="12"/>
        </w:rPr>
      </w:r>
    </w:p>
    <w:p>
      <w:pPr>
        <w:pStyle w:val="Normal"/>
        <w:ind w:left="-709" w:hanging="0"/>
        <w:rPr/>
      </w:pPr>
      <w:r>
        <w:rPr>
          <w:b/>
          <w:sz w:val="18"/>
          <w:szCs w:val="12"/>
        </w:rPr>
        <w:t>Additional File 1.</w:t>
      </w:r>
      <w:r>
        <w:rPr>
          <w:sz w:val="18"/>
          <w:szCs w:val="12"/>
        </w:rPr>
        <w:t xml:space="preserve">  Additional properties of KS10 proteins gp1-gp49</w:t>
      </w:r>
    </w:p>
    <w:p>
      <w:pPr>
        <w:pStyle w:val="Normal"/>
        <w:rPr>
          <w:i/>
          <w:i/>
          <w:sz w:val="16"/>
          <w:szCs w:val="12"/>
        </w:rPr>
      </w:pPr>
      <w:r>
        <w:rPr>
          <w:b/>
          <w:sz w:val="16"/>
          <w:szCs w:val="12"/>
        </w:rPr>
        <w:t xml:space="preserve">                      </w:t>
      </w:r>
      <w:r>
        <w:rPr>
          <w:b/>
          <w:sz w:val="16"/>
          <w:szCs w:val="12"/>
        </w:rPr>
        <w:tab/>
        <w:tab/>
        <w:tab/>
        <w:tab/>
        <w:tab/>
        <w:tab/>
        <w:tab/>
        <w:tab/>
        <w:tab/>
        <w:tab/>
        <w:tab/>
        <w:tab/>
        <w:tab/>
        <w:tab/>
      </w:r>
    </w:p>
    <w:p>
      <w:pPr>
        <w:pStyle w:val="Normal"/>
        <w:jc w:val="center"/>
        <w:rPr>
          <w:i/>
          <w:i/>
          <w:sz w:val="16"/>
          <w:szCs w:val="12"/>
        </w:rPr>
      </w:pPr>
      <w:r>
        <w:rPr>
          <w:i/>
          <w:sz w:val="16"/>
          <w:szCs w:val="12"/>
        </w:rPr>
      </w:r>
    </w:p>
    <w:tbl>
      <w:tblPr>
        <w:tblW w:w="12900" w:type="dxa"/>
        <w:jc w:val="left"/>
        <w:tblInd w:w="-8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7"/>
        <w:gridCol w:w="851"/>
        <w:gridCol w:w="567"/>
        <w:gridCol w:w="850"/>
        <w:gridCol w:w="709"/>
        <w:gridCol w:w="851"/>
        <w:gridCol w:w="675"/>
        <w:gridCol w:w="33"/>
        <w:gridCol w:w="851"/>
        <w:gridCol w:w="992"/>
        <w:gridCol w:w="1418"/>
        <w:gridCol w:w="992"/>
        <w:gridCol w:w="850"/>
        <w:gridCol w:w="1560"/>
        <w:gridCol w:w="1134"/>
      </w:tblGrid>
      <w:tr>
        <w:trPr>
          <w:trHeight w:val="820" w:hRule="atLeast"/>
        </w:trPr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2"/>
              </w:rPr>
            </w:pPr>
            <w:r>
              <w:rPr>
                <w:b/>
                <w:bCs/>
                <w:sz w:val="16"/>
                <w:szCs w:val="12"/>
              </w:rPr>
              <w:t>GP#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2"/>
              </w:rPr>
            </w:pPr>
            <w:r>
              <w:rPr>
                <w:b/>
                <w:bCs/>
                <w:sz w:val="16"/>
                <w:szCs w:val="12"/>
              </w:rPr>
              <w:t>Folding rate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2"/>
              </w:rPr>
            </w:pPr>
            <w:r>
              <w:rPr>
                <w:b/>
                <w:bCs/>
                <w:sz w:val="16"/>
                <w:szCs w:val="12"/>
              </w:rPr>
              <w:t>SP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2"/>
              </w:rPr>
            </w:pPr>
            <w:r>
              <w:rPr>
                <w:b/>
                <w:bCs/>
                <w:sz w:val="16"/>
                <w:szCs w:val="12"/>
              </w:rPr>
              <w:t>TM helix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2"/>
              </w:rPr>
            </w:pPr>
            <w:r>
              <w:rPr>
                <w:b/>
                <w:bCs/>
                <w:sz w:val="16"/>
                <w:szCs w:val="12"/>
              </w:rPr>
              <w:t>TM Barrel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2"/>
              </w:rPr>
            </w:pPr>
            <w:r>
              <w:rPr>
                <w:b/>
                <w:bCs/>
                <w:sz w:val="16"/>
                <w:szCs w:val="12"/>
              </w:rPr>
              <w:t>Leucine Zipper</w:t>
            </w:r>
          </w:p>
        </w:tc>
        <w:tc>
          <w:tcPr>
            <w:tcW w:w="6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2"/>
              </w:rPr>
            </w:pPr>
            <w:r>
              <w:rPr>
                <w:b/>
                <w:bCs/>
                <w:sz w:val="16"/>
                <w:szCs w:val="12"/>
              </w:rPr>
              <w:t>MW (Da)</w:t>
            </w:r>
          </w:p>
        </w:tc>
        <w:tc>
          <w:tcPr>
            <w:tcW w:w="88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2"/>
              </w:rPr>
            </w:pPr>
            <w:r>
              <w:rPr>
                <w:b/>
                <w:bCs/>
                <w:sz w:val="16"/>
                <w:szCs w:val="12"/>
              </w:rPr>
              <w:t>Cysteine (%)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2"/>
              </w:rPr>
            </w:pPr>
            <w:r>
              <w:rPr>
                <w:b/>
                <w:bCs/>
                <w:sz w:val="16"/>
                <w:szCs w:val="12"/>
              </w:rPr>
              <w:t>Theoretical pI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2"/>
              </w:rPr>
            </w:pPr>
            <w:r>
              <w:rPr>
                <w:b/>
                <w:bCs/>
                <w:sz w:val="16"/>
                <w:szCs w:val="12"/>
              </w:rPr>
              <w:t>Negatively charged residues (Asp + Glu)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2"/>
              </w:rPr>
            </w:pPr>
            <w:r>
              <w:rPr>
                <w:b/>
                <w:bCs/>
                <w:sz w:val="16"/>
                <w:szCs w:val="12"/>
              </w:rPr>
              <w:t>Positively charged residues</w:t>
            </w:r>
          </w:p>
          <w:p>
            <w:pPr>
              <w:pStyle w:val="Normal"/>
              <w:rPr>
                <w:b/>
                <w:b/>
                <w:bCs/>
                <w:sz w:val="16"/>
                <w:szCs w:val="12"/>
              </w:rPr>
            </w:pPr>
            <w:r>
              <w:rPr>
                <w:b/>
                <w:bCs/>
                <w:sz w:val="16"/>
                <w:szCs w:val="12"/>
              </w:rPr>
              <w:t>(Arg + Lys)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2"/>
              </w:rPr>
            </w:pPr>
            <w:r>
              <w:rPr>
                <w:b/>
                <w:bCs/>
                <w:sz w:val="16"/>
                <w:szCs w:val="12"/>
              </w:rPr>
              <w:t>Protein</w:t>
            </w:r>
          </w:p>
          <w:p>
            <w:pPr>
              <w:pStyle w:val="Normal"/>
              <w:rPr>
                <w:b/>
                <w:b/>
                <w:bCs/>
                <w:sz w:val="16"/>
                <w:szCs w:val="12"/>
              </w:rPr>
            </w:pPr>
            <w:r>
              <w:rPr>
                <w:b/>
                <w:bCs/>
                <w:sz w:val="16"/>
                <w:szCs w:val="12"/>
              </w:rPr>
              <w:t>stability</w:t>
            </w:r>
          </w:p>
          <w:p>
            <w:pPr>
              <w:pStyle w:val="Normal"/>
              <w:rPr>
                <w:b/>
                <w:b/>
                <w:bCs/>
                <w:sz w:val="16"/>
                <w:szCs w:val="12"/>
              </w:rPr>
            </w:pPr>
            <w:r>
              <w:rPr>
                <w:b/>
                <w:bCs/>
                <w:sz w:val="16"/>
                <w:szCs w:val="12"/>
              </w:rPr>
              <w:t>(II)</w:t>
            </w:r>
          </w:p>
        </w:tc>
        <w:tc>
          <w:tcPr>
            <w:tcW w:w="269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2"/>
              </w:rPr>
            </w:pPr>
            <w:r>
              <w:rPr>
                <w:b/>
                <w:bCs/>
                <w:sz w:val="16"/>
                <w:szCs w:val="12"/>
              </w:rPr>
              <w:t>AA Frequency</w:t>
            </w:r>
          </w:p>
        </w:tc>
      </w:tr>
      <w:tr>
        <w:trPr>
          <w:trHeight w:val="1420" w:hRule="atLeast"/>
        </w:trPr>
        <w:tc>
          <w:tcPr>
            <w:tcW w:w="5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28.2/sec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None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None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None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None</w:t>
            </w:r>
          </w:p>
        </w:tc>
        <w:tc>
          <w:tcPr>
            <w:tcW w:w="708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45441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0.7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6.35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45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43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Unstable (42.71)</w:t>
            </w:r>
          </w:p>
        </w:tc>
        <w:tc>
          <w:tcPr>
            <w:tcW w:w="15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2"/>
              </w:rPr>
              <w:t xml:space="preserve"> </w:t>
            </w:r>
            <w:r>
              <w:rPr>
                <w:sz w:val="16"/>
                <w:szCs w:val="12"/>
              </w:rPr>
              <w:t>A-10.49</w:t>
              <w:br/>
              <w:t>C-0.73</w:t>
              <w:br/>
              <w:t>D-5.85</w:t>
              <w:br/>
              <w:t>E-5.12</w:t>
              <w:br/>
              <w:t>F-1.71</w:t>
              <w:br/>
              <w:t>G-7.56</w:t>
              <w:br/>
              <w:t>H-1.46</w:t>
              <w:br/>
              <w:t>I-2.20</w:t>
              <w:br/>
              <w:t>K-2.68</w:t>
              <w:br/>
              <w:t>L-7.56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2"/>
              </w:rPr>
              <w:t>M-3.17</w:t>
              <w:br/>
              <w:t>N-3.41</w:t>
              <w:br/>
              <w:t>P-6.83</w:t>
              <w:br/>
              <w:t>Q-4.39</w:t>
              <w:br/>
              <w:t>R-7.80</w:t>
              <w:br/>
              <w:t>S-5.37</w:t>
              <w:br/>
              <w:t>T-6.34</w:t>
              <w:br/>
              <w:t>V-10.49</w:t>
              <w:br/>
              <w:t>W-3.41</w:t>
              <w:br/>
              <w:t>Y-3.41</w:t>
            </w:r>
          </w:p>
        </w:tc>
      </w:tr>
      <w:tr>
        <w:trPr>
          <w:trHeight w:val="1420" w:hRule="atLeast"/>
        </w:trPr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-1.9/sec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None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None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None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None</w:t>
            </w:r>
          </w:p>
        </w:tc>
        <w:tc>
          <w:tcPr>
            <w:tcW w:w="70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9099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1.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4.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1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6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Unstable (45.32)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2"/>
              </w:rPr>
              <w:t xml:space="preserve"> </w:t>
            </w:r>
            <w:r>
              <w:rPr>
                <w:sz w:val="16"/>
                <w:szCs w:val="12"/>
              </w:rPr>
              <w:t>A-13.95</w:t>
              <w:br/>
              <w:t>C-1.16</w:t>
              <w:br/>
              <w:t>D-9.30</w:t>
              <w:br/>
              <w:t>E-4.65</w:t>
              <w:br/>
              <w:t>F-1.16</w:t>
              <w:br/>
              <w:t>G-4.65</w:t>
              <w:br/>
              <w:t>H-2.33</w:t>
              <w:br/>
              <w:t>I-4.65</w:t>
              <w:br/>
              <w:t>K-2.33</w:t>
              <w:br/>
              <w:t xml:space="preserve"> L-18.6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M-3.49</w:t>
              <w:br/>
              <w:t>N-1.16</w:t>
              <w:br/>
              <w:t>P-4.65</w:t>
              <w:br/>
              <w:t>Q-3.49</w:t>
              <w:br/>
              <w:t>R-4.65</w:t>
              <w:br/>
              <w:t>S-8.14</w:t>
              <w:br/>
              <w:t>T-6.98</w:t>
              <w:br/>
              <w:t>V-4.65</w:t>
              <w:br/>
              <w:t>W-0.00</w:t>
              <w:br/>
              <w:t>Y-0.00</w:t>
            </w:r>
          </w:p>
        </w:tc>
      </w:tr>
      <w:tr>
        <w:trPr>
          <w:trHeight w:val="1420" w:hRule="atLeast"/>
        </w:trPr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5.07/sec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None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None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None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None</w:t>
            </w:r>
          </w:p>
        </w:tc>
        <w:tc>
          <w:tcPr>
            <w:tcW w:w="70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5638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0.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4.6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7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47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Unstable (41.13)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2"/>
              </w:rPr>
              <w:t xml:space="preserve"> </w:t>
            </w:r>
            <w:r>
              <w:rPr>
                <w:sz w:val="16"/>
                <w:szCs w:val="12"/>
              </w:rPr>
              <w:t>A-14.68</w:t>
              <w:br/>
              <w:t>C-0.78</w:t>
              <w:br/>
              <w:t>D-7.63</w:t>
              <w:br/>
              <w:t>E-6.85</w:t>
              <w:br/>
              <w:t>F-4.11</w:t>
              <w:br/>
              <w:t>G-6.07</w:t>
              <w:br/>
              <w:t>H-0.98</w:t>
              <w:br/>
              <w:t>I-5.09</w:t>
              <w:br/>
              <w:t>K-2.35</w:t>
              <w:br/>
              <w:t>L-6.8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M-3.91</w:t>
              <w:br/>
              <w:t>N-2.94</w:t>
              <w:br/>
              <w:t>P-4.70</w:t>
              <w:br/>
              <w:t>Q-5.09</w:t>
              <w:br/>
              <w:t>R-6.85</w:t>
              <w:br/>
              <w:t>S-5.28</w:t>
              <w:br/>
              <w:t>T-3.72</w:t>
              <w:br/>
              <w:t>V-7.63</w:t>
              <w:br/>
              <w:t>W-2.35</w:t>
              <w:br/>
              <w:t>Y-2.15</w:t>
            </w:r>
          </w:p>
        </w:tc>
      </w:tr>
      <w:tr>
        <w:trPr>
          <w:trHeight w:val="1420" w:hRule="atLeast"/>
        </w:trPr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4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-6.53/sec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None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None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None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None</w:t>
            </w:r>
          </w:p>
        </w:tc>
        <w:tc>
          <w:tcPr>
            <w:tcW w:w="708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61531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1.7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6.8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72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70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Unstable (42.15)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A-7.81</w:t>
              <w:br/>
              <w:t>C-1.67</w:t>
              <w:br/>
              <w:t>D-7.62</w:t>
              <w:br/>
              <w:t>E-5.76</w:t>
              <w:br/>
              <w:t>F-4.83</w:t>
              <w:br/>
              <w:t>G-5.76</w:t>
              <w:br/>
              <w:t>H-3.16</w:t>
              <w:br/>
              <w:t>I-5.58</w:t>
              <w:br/>
              <w:t>K-6.13</w:t>
              <w:br/>
              <w:t>L-8.74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M-3.35</w:t>
              <w:br/>
              <w:t>N-3.53</w:t>
              <w:br/>
              <w:t>P-5.20</w:t>
              <w:br/>
              <w:t>Q-4.46</w:t>
              <w:br/>
              <w:t>R-6.88</w:t>
              <w:br/>
              <w:t>S-5.02</w:t>
              <w:br/>
              <w:t>T-2.97</w:t>
              <w:br/>
              <w:t>V-7.06</w:t>
              <w:br/>
              <w:t>W-2.04</w:t>
              <w:br/>
              <w:t>Y-2.42</w:t>
            </w:r>
          </w:p>
        </w:tc>
      </w:tr>
    </w:tbl>
    <w:p>
      <w:pPr>
        <w:pStyle w:val="Normal"/>
        <w:ind w:left="10080" w:hanging="0"/>
        <w:rPr/>
      </w:pPr>
      <w:r>
        <w:rPr>
          <w:i/>
          <w:sz w:val="18"/>
          <w:szCs w:val="12"/>
        </w:rPr>
        <w:t xml:space="preserve">           </w:t>
      </w:r>
      <w:r>
        <w:rPr>
          <w:i/>
          <w:sz w:val="18"/>
          <w:szCs w:val="12"/>
        </w:rPr>
        <w:t>(continued)</w:t>
      </w:r>
    </w:p>
    <w:p>
      <w:pPr>
        <w:pStyle w:val="Normal"/>
        <w:ind w:firstLine="720"/>
        <w:rPr>
          <w:i/>
          <w:i/>
          <w:sz w:val="20"/>
          <w:szCs w:val="12"/>
        </w:rPr>
      </w:pPr>
      <w:r>
        <w:rPr>
          <w:i/>
          <w:sz w:val="20"/>
          <w:szCs w:val="12"/>
        </w:rPr>
      </w:r>
    </w:p>
    <w:p>
      <w:pPr>
        <w:pStyle w:val="Normal"/>
        <w:rPr>
          <w:sz w:val="20"/>
          <w:szCs w:val="12"/>
        </w:rPr>
      </w:pPr>
      <w:r>
        <w:rPr>
          <w:sz w:val="20"/>
          <w:szCs w:val="12"/>
        </w:rPr>
        <w:t xml:space="preserve">            </w:t>
      </w:r>
    </w:p>
    <w:p>
      <w:pPr>
        <w:pStyle w:val="Normal"/>
        <w:rPr>
          <w:sz w:val="22"/>
          <w:szCs w:val="12"/>
        </w:rPr>
      </w:pPr>
      <w:r>
        <w:rPr>
          <w:sz w:val="22"/>
          <w:szCs w:val="12"/>
        </w:rPr>
      </w:r>
    </w:p>
    <w:p>
      <w:pPr>
        <w:pStyle w:val="Normal"/>
        <w:ind w:left="-709" w:hanging="0"/>
        <w:rPr>
          <w:sz w:val="18"/>
          <w:szCs w:val="12"/>
        </w:rPr>
      </w:pPr>
      <w:r>
        <w:rPr>
          <w:sz w:val="18"/>
          <w:szCs w:val="12"/>
        </w:rPr>
        <w:t xml:space="preserve">Table 2 - </w:t>
      </w:r>
      <w:r>
        <w:rPr>
          <w:i/>
          <w:sz w:val="18"/>
          <w:szCs w:val="12"/>
        </w:rPr>
        <w:t>Continued</w:t>
      </w:r>
    </w:p>
    <w:p>
      <w:pPr>
        <w:sectPr>
          <w:type w:val="nextPage"/>
          <w:pgSz w:orient="landscape" w:w="15840" w:h="12240"/>
          <w:pgMar w:left="2155" w:right="2155" w:gutter="0" w:header="0" w:top="1134" w:footer="0" w:bottom="851"/>
          <w:pgNumType w:fmt="decimal"/>
          <w:formProt w:val="false"/>
          <w:textDirection w:val="lrTb"/>
          <w:docGrid w:type="default" w:linePitch="360" w:charSpace="0"/>
        </w:sectPr>
      </w:pPr>
    </w:p>
    <w:tbl>
      <w:tblPr>
        <w:tblW w:w="12900" w:type="dxa"/>
        <w:jc w:val="left"/>
        <w:tblInd w:w="-70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7"/>
        <w:gridCol w:w="851"/>
        <w:gridCol w:w="567"/>
        <w:gridCol w:w="850"/>
        <w:gridCol w:w="709"/>
        <w:gridCol w:w="851"/>
        <w:gridCol w:w="708"/>
        <w:gridCol w:w="851"/>
        <w:gridCol w:w="992"/>
        <w:gridCol w:w="1418"/>
        <w:gridCol w:w="992"/>
        <w:gridCol w:w="850"/>
        <w:gridCol w:w="1418"/>
        <w:gridCol w:w="1276"/>
      </w:tblGrid>
      <w:tr>
        <w:trPr>
          <w:trHeight w:val="849" w:hRule="atLeast"/>
        </w:trPr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2"/>
              </w:rPr>
            </w:pPr>
            <w:r>
              <w:rPr>
                <w:b/>
                <w:sz w:val="16"/>
                <w:szCs w:val="12"/>
              </w:rPr>
              <w:t>GP #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2"/>
              </w:rPr>
            </w:pPr>
            <w:r>
              <w:rPr>
                <w:b/>
                <w:sz w:val="16"/>
                <w:szCs w:val="12"/>
              </w:rPr>
              <w:t>Folding rate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2"/>
              </w:rPr>
            </w:pPr>
            <w:r>
              <w:rPr>
                <w:b/>
                <w:sz w:val="16"/>
                <w:szCs w:val="12"/>
              </w:rPr>
              <w:t>SP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2"/>
              </w:rPr>
            </w:pPr>
            <w:r>
              <w:rPr>
                <w:b/>
                <w:sz w:val="16"/>
                <w:szCs w:val="12"/>
              </w:rPr>
              <w:t>TM helix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2"/>
              </w:rPr>
            </w:pPr>
            <w:r>
              <w:rPr>
                <w:b/>
                <w:sz w:val="16"/>
                <w:szCs w:val="12"/>
              </w:rPr>
              <w:t>TM barrel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2"/>
              </w:rPr>
            </w:pPr>
            <w:r>
              <w:rPr>
                <w:b/>
                <w:sz w:val="16"/>
                <w:szCs w:val="12"/>
              </w:rPr>
              <w:t>Leucine zipper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2"/>
              </w:rPr>
            </w:pPr>
            <w:r>
              <w:rPr>
                <w:b/>
                <w:sz w:val="16"/>
                <w:szCs w:val="12"/>
              </w:rPr>
              <w:t>MW (Da)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2"/>
              </w:rPr>
            </w:pPr>
            <w:r>
              <w:rPr>
                <w:b/>
                <w:sz w:val="16"/>
                <w:szCs w:val="12"/>
              </w:rPr>
              <w:t>Cysteine (%)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2"/>
              </w:rPr>
            </w:pPr>
            <w:r>
              <w:rPr>
                <w:b/>
                <w:sz w:val="16"/>
                <w:szCs w:val="12"/>
              </w:rPr>
              <w:t>Theoretical pI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2"/>
              </w:rPr>
            </w:pPr>
            <w:r>
              <w:rPr>
                <w:b/>
                <w:sz w:val="16"/>
                <w:szCs w:val="12"/>
              </w:rPr>
              <w:t>Negatively charged residues (Asp + Glu)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2"/>
              </w:rPr>
            </w:pPr>
            <w:r>
              <w:rPr>
                <w:b/>
                <w:sz w:val="16"/>
                <w:szCs w:val="12"/>
              </w:rPr>
              <w:t>Positively charged residues (Arg + Lys)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2"/>
              </w:rPr>
            </w:pPr>
            <w:r>
              <w:rPr>
                <w:b/>
                <w:sz w:val="16"/>
                <w:szCs w:val="12"/>
              </w:rPr>
              <w:t>Protein stability (II)</w:t>
            </w:r>
          </w:p>
        </w:tc>
        <w:tc>
          <w:tcPr>
            <w:tcW w:w="269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2"/>
              </w:rPr>
            </w:pPr>
            <w:r>
              <w:rPr>
                <w:b/>
                <w:sz w:val="16"/>
                <w:szCs w:val="12"/>
              </w:rPr>
              <w:t>AA Frequency</w:t>
            </w:r>
          </w:p>
        </w:tc>
      </w:tr>
      <w:tr>
        <w:trPr>
          <w:trHeight w:val="1420" w:hRule="atLeast"/>
        </w:trPr>
        <w:tc>
          <w:tcPr>
            <w:tcW w:w="5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5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2"/>
              </w:rPr>
              <w:t>-6.53/sec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None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None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None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None</w:t>
            </w:r>
          </w:p>
        </w:tc>
        <w:tc>
          <w:tcPr>
            <w:tcW w:w="70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61531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1.7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6.8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72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70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2"/>
              </w:rPr>
              <w:t>Unstable (42.15)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2"/>
              </w:rPr>
              <w:t xml:space="preserve">  </w:t>
            </w:r>
            <w:r>
              <w:rPr>
                <w:sz w:val="16"/>
                <w:szCs w:val="12"/>
              </w:rPr>
              <w:t>A-7.81</w:t>
              <w:br/>
              <w:t>C-1.67</w:t>
              <w:br/>
              <w:t>D-7.62</w:t>
              <w:br/>
              <w:t>E-5.76</w:t>
              <w:br/>
              <w:t>F-4.83</w:t>
              <w:br/>
              <w:t>G-5.76</w:t>
              <w:br/>
              <w:t>H-3.16</w:t>
            </w:r>
          </w:p>
          <w:p>
            <w:pPr>
              <w:pStyle w:val="Normal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I-5.58</w:t>
              <w:br/>
              <w:t>K-6.13</w:t>
              <w:br/>
              <w:t xml:space="preserve"> L- 8.74 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M-3.35</w:t>
              <w:br/>
              <w:t>N-3.53</w:t>
              <w:br/>
              <w:t>P-5.20</w:t>
              <w:br/>
              <w:t>Q-4.46</w:t>
              <w:br/>
              <w:t>R-6.88</w:t>
              <w:br/>
              <w:t>S-5.02</w:t>
              <w:br/>
              <w:t>T-2.97</w:t>
              <w:br/>
              <w:t>V-7.06</w:t>
              <w:br/>
              <w:t>W-2.04</w:t>
              <w:br/>
              <w:t>Y-2.42</w:t>
            </w:r>
          </w:p>
        </w:tc>
      </w:tr>
      <w:tr>
        <w:trPr>
          <w:trHeight w:val="1420" w:hRule="atLeast"/>
        </w:trPr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6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2"/>
              </w:rPr>
              <w:t>-9.43/sec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None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None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None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None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18826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1.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9.37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1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2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2"/>
              </w:rPr>
              <w:t>Unstable (43.98)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 xml:space="preserve"> </w:t>
            </w:r>
            <w:r>
              <w:rPr>
                <w:sz w:val="16"/>
                <w:szCs w:val="12"/>
              </w:rPr>
              <w:t>A-11.52</w:t>
              <w:br/>
              <w:t>C-1.21</w:t>
              <w:br/>
              <w:t>D-6.06</w:t>
              <w:br/>
              <w:t>E-5.45</w:t>
              <w:br/>
              <w:t>F-3.64</w:t>
              <w:br/>
              <w:t>G-2.42</w:t>
              <w:br/>
              <w:t>H-1.21</w:t>
              <w:br/>
              <w:t>I-3.64</w:t>
              <w:br/>
              <w:t>K-8.48</w:t>
              <w:br/>
              <w:t xml:space="preserve"> L-7.8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M-4.24</w:t>
              <w:br/>
              <w:t>N-4.85</w:t>
              <w:br/>
              <w:t>P-2.42</w:t>
              <w:br/>
              <w:t>Q-7.27</w:t>
              <w:br/>
              <w:t>R-6.67</w:t>
              <w:br/>
              <w:t>S-7.27</w:t>
              <w:br/>
              <w:t>T-4.85</w:t>
              <w:br/>
              <w:t>V-6.67</w:t>
              <w:br/>
              <w:t>W-1.21</w:t>
              <w:br/>
              <w:t>Y-3.03</w:t>
            </w:r>
          </w:p>
        </w:tc>
      </w:tr>
      <w:tr>
        <w:trPr>
          <w:trHeight w:val="1420" w:hRule="atLeast"/>
        </w:trPr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2"/>
              </w:rPr>
              <w:t>26.1/sec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None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None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None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1 (39-70)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1029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6.0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1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1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2"/>
              </w:rPr>
              <w:t>Stable (7.65)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A-8.33</w:t>
              <w:br/>
              <w:t>C-0.00</w:t>
              <w:br/>
              <w:t>D-8.33</w:t>
              <w:br/>
              <w:t>E-5.21</w:t>
              <w:br/>
              <w:t>F-1.04</w:t>
              <w:br/>
              <w:t xml:space="preserve"> G-14.58</w:t>
              <w:br/>
              <w:t>H-2.08</w:t>
              <w:br/>
              <w:t>I-4.17</w:t>
              <w:br/>
              <w:t>K-6.25</w:t>
              <w:br/>
              <w:t xml:space="preserve"> L-12.5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M-4.17</w:t>
              <w:br/>
              <w:t>N-4.17</w:t>
              <w:br/>
              <w:t>P-0.00</w:t>
              <w:br/>
              <w:t>Q-6.25</w:t>
              <w:br/>
              <w:t>R-6.25</w:t>
              <w:br/>
              <w:t>S-1.04</w:t>
              <w:br/>
              <w:t>T-7.29</w:t>
              <w:br/>
              <w:t>V-7.29</w:t>
              <w:br/>
              <w:t>W-0.00</w:t>
              <w:br/>
              <w:t>Y-1.04</w:t>
            </w:r>
          </w:p>
        </w:tc>
      </w:tr>
      <w:tr>
        <w:trPr>
          <w:trHeight w:val="1420" w:hRule="atLeast"/>
        </w:trPr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8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2"/>
              </w:rPr>
              <w:t>-33.8/sec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None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None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None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None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8448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0.6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5.38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12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10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2"/>
              </w:rPr>
              <w:t>Unstable (83.37)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 xml:space="preserve"> </w:t>
            </w:r>
            <w:r>
              <w:rPr>
                <w:sz w:val="16"/>
                <w:szCs w:val="12"/>
              </w:rPr>
              <w:t>A-13.51</w:t>
              <w:br/>
              <w:t>C-8.11</w:t>
            </w:r>
          </w:p>
          <w:p>
            <w:pPr>
              <w:pStyle w:val="Normal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D-1.35</w:t>
              <w:br/>
              <w:t xml:space="preserve"> E-14.86</w:t>
              <w:br/>
              <w:t>F-2.70</w:t>
              <w:br/>
              <w:t>G-6.76</w:t>
              <w:br/>
              <w:t>H-1.35</w:t>
              <w:br/>
              <w:t xml:space="preserve">I-4.05 </w:t>
              <w:br/>
              <w:t>K-0.00</w:t>
              <w:br/>
              <w:t>L-2.70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M-4.05</w:t>
              <w:br/>
              <w:t>N-1.35</w:t>
              <w:br/>
              <w:t>P-5.41</w:t>
              <w:br/>
              <w:t>Q-9.46</w:t>
              <w:br/>
              <w:t xml:space="preserve"> R-13.51</w:t>
              <w:br/>
              <w:t>S-0.00</w:t>
              <w:br/>
              <w:t>T-4.05</w:t>
              <w:br/>
              <w:t>V-4.05</w:t>
              <w:br/>
              <w:t>W-0.00</w:t>
              <w:br/>
              <w:t>Y-2.70</w:t>
            </w:r>
          </w:p>
        </w:tc>
      </w:tr>
    </w:tbl>
    <w:p>
      <w:pPr>
        <w:pStyle w:val="Normal"/>
        <w:ind w:left="9360" w:firstLine="720"/>
        <w:jc w:val="right"/>
        <w:rPr>
          <w:i/>
          <w:i/>
          <w:sz w:val="18"/>
          <w:szCs w:val="12"/>
        </w:rPr>
      </w:pPr>
      <w:r>
        <w:rPr>
          <w:i/>
          <w:sz w:val="18"/>
          <w:szCs w:val="12"/>
        </w:rPr>
        <w:t xml:space="preserve">                                                  </w:t>
      </w:r>
      <w:r>
        <w:rPr>
          <w:i/>
          <w:sz w:val="18"/>
          <w:szCs w:val="12"/>
        </w:rPr>
        <w:t>(continued)</w:t>
      </w:r>
    </w:p>
    <w:p>
      <w:pPr>
        <w:pStyle w:val="Normal"/>
        <w:ind w:left="9360" w:firstLine="720"/>
        <w:jc w:val="center"/>
        <w:rPr>
          <w:i/>
          <w:i/>
          <w:sz w:val="18"/>
          <w:szCs w:val="12"/>
        </w:rPr>
      </w:pPr>
      <w:r>
        <w:rPr>
          <w:i/>
          <w:sz w:val="18"/>
          <w:szCs w:val="12"/>
        </w:rPr>
      </w:r>
    </w:p>
    <w:p>
      <w:pPr>
        <w:pStyle w:val="Normal"/>
        <w:ind w:left="720" w:hanging="0"/>
        <w:rPr>
          <w:sz w:val="22"/>
          <w:szCs w:val="12"/>
        </w:rPr>
      </w:pPr>
      <w:r>
        <w:rPr>
          <w:sz w:val="20"/>
          <w:szCs w:val="12"/>
        </w:rPr>
        <w:br/>
      </w:r>
    </w:p>
    <w:p>
      <w:pPr>
        <w:pStyle w:val="Normal"/>
        <w:ind w:left="142" w:hanging="0"/>
        <w:rPr>
          <w:sz w:val="22"/>
          <w:szCs w:val="12"/>
        </w:rPr>
      </w:pPr>
      <w:r>
        <w:rPr>
          <w:sz w:val="22"/>
          <w:szCs w:val="12"/>
        </w:rPr>
      </w:r>
    </w:p>
    <w:p>
      <w:pPr>
        <w:pStyle w:val="Normal"/>
        <w:ind w:left="142" w:hanging="0"/>
        <w:rPr>
          <w:sz w:val="22"/>
          <w:szCs w:val="12"/>
        </w:rPr>
      </w:pPr>
      <w:r>
        <w:rPr>
          <w:sz w:val="22"/>
          <w:szCs w:val="12"/>
        </w:rPr>
      </w:r>
    </w:p>
    <w:p>
      <w:pPr>
        <w:pStyle w:val="Normal"/>
        <w:ind w:left="-567" w:hanging="0"/>
        <w:rPr>
          <w:sz w:val="18"/>
          <w:szCs w:val="12"/>
        </w:rPr>
      </w:pPr>
      <w:r>
        <w:rPr>
          <w:sz w:val="18"/>
          <w:szCs w:val="12"/>
        </w:rPr>
        <w:t xml:space="preserve">Table 2 - </w:t>
      </w:r>
      <w:r>
        <w:rPr>
          <w:i/>
          <w:sz w:val="18"/>
          <w:szCs w:val="12"/>
        </w:rPr>
        <w:t>Continued</w:t>
      </w:r>
    </w:p>
    <w:p>
      <w:pPr>
        <w:sectPr>
          <w:type w:val="continuous"/>
          <w:pgSz w:orient="landscape" w:w="15840" w:h="12240"/>
          <w:pgMar w:left="2155" w:right="2155" w:gutter="0" w:header="0" w:top="1134" w:footer="0" w:bottom="851"/>
          <w:formProt w:val="false"/>
          <w:textDirection w:val="lrTb"/>
          <w:docGrid w:type="default" w:linePitch="360" w:charSpace="0"/>
        </w:sectPr>
      </w:pPr>
    </w:p>
    <w:tbl>
      <w:tblPr>
        <w:tblW w:w="12900" w:type="dxa"/>
        <w:jc w:val="left"/>
        <w:tblInd w:w="-52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7"/>
        <w:gridCol w:w="851"/>
        <w:gridCol w:w="567"/>
        <w:gridCol w:w="850"/>
        <w:gridCol w:w="709"/>
        <w:gridCol w:w="851"/>
        <w:gridCol w:w="708"/>
        <w:gridCol w:w="851"/>
        <w:gridCol w:w="992"/>
        <w:gridCol w:w="1418"/>
        <w:gridCol w:w="992"/>
        <w:gridCol w:w="850"/>
        <w:gridCol w:w="1418"/>
        <w:gridCol w:w="1276"/>
      </w:tblGrid>
      <w:tr>
        <w:trPr>
          <w:trHeight w:val="849" w:hRule="atLeast"/>
        </w:trPr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2"/>
              </w:rPr>
            </w:pPr>
            <w:r>
              <w:rPr>
                <w:b/>
                <w:sz w:val="16"/>
                <w:szCs w:val="12"/>
              </w:rPr>
              <w:t>GP #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2"/>
              </w:rPr>
            </w:pPr>
            <w:r>
              <w:rPr>
                <w:b/>
                <w:sz w:val="16"/>
                <w:szCs w:val="12"/>
              </w:rPr>
              <w:t>Folding rate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2"/>
              </w:rPr>
            </w:pPr>
            <w:r>
              <w:rPr>
                <w:b/>
                <w:sz w:val="16"/>
                <w:szCs w:val="12"/>
              </w:rPr>
              <w:t>SP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2"/>
              </w:rPr>
            </w:pPr>
            <w:r>
              <w:rPr>
                <w:b/>
                <w:sz w:val="16"/>
                <w:szCs w:val="12"/>
              </w:rPr>
              <w:t>TM helix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2"/>
              </w:rPr>
            </w:pPr>
            <w:r>
              <w:rPr>
                <w:b/>
                <w:sz w:val="16"/>
                <w:szCs w:val="12"/>
              </w:rPr>
              <w:t>TM barrel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2"/>
              </w:rPr>
            </w:pPr>
            <w:r>
              <w:rPr>
                <w:b/>
                <w:sz w:val="16"/>
                <w:szCs w:val="12"/>
              </w:rPr>
              <w:t>Leucine zipper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2"/>
              </w:rPr>
            </w:pPr>
            <w:r>
              <w:rPr>
                <w:b/>
                <w:sz w:val="16"/>
                <w:szCs w:val="12"/>
              </w:rPr>
              <w:t>MW (Da)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2"/>
              </w:rPr>
            </w:pPr>
            <w:r>
              <w:rPr>
                <w:b/>
                <w:sz w:val="16"/>
                <w:szCs w:val="12"/>
              </w:rPr>
              <w:t>Cysteine (%)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2"/>
              </w:rPr>
            </w:pPr>
            <w:r>
              <w:rPr>
                <w:b/>
                <w:sz w:val="16"/>
                <w:szCs w:val="12"/>
              </w:rPr>
              <w:t>Theoretical pI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2"/>
              </w:rPr>
            </w:pPr>
            <w:r>
              <w:rPr>
                <w:b/>
                <w:sz w:val="16"/>
                <w:szCs w:val="12"/>
              </w:rPr>
              <w:t>Negatively charged residues (Asp + Glu)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2"/>
              </w:rPr>
            </w:pPr>
            <w:r>
              <w:rPr>
                <w:b/>
                <w:sz w:val="16"/>
                <w:szCs w:val="12"/>
              </w:rPr>
              <w:t>Positively charged residues (Arg + Lys)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2"/>
              </w:rPr>
            </w:pPr>
            <w:r>
              <w:rPr>
                <w:b/>
                <w:sz w:val="16"/>
                <w:szCs w:val="12"/>
              </w:rPr>
              <w:t>Protein stability (II)</w:t>
            </w:r>
          </w:p>
        </w:tc>
        <w:tc>
          <w:tcPr>
            <w:tcW w:w="269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2"/>
              </w:rPr>
            </w:pPr>
            <w:r>
              <w:rPr>
                <w:b/>
                <w:sz w:val="16"/>
                <w:szCs w:val="12"/>
              </w:rPr>
              <w:t>AA Frequency</w:t>
            </w:r>
          </w:p>
        </w:tc>
      </w:tr>
      <w:tr>
        <w:trPr>
          <w:trHeight w:val="1420" w:hRule="atLeast"/>
        </w:trPr>
        <w:tc>
          <w:tcPr>
            <w:tcW w:w="5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9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-7.79/sec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1-45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None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None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None</w:t>
            </w:r>
          </w:p>
        </w:tc>
        <w:tc>
          <w:tcPr>
            <w:tcW w:w="70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24501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1.8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9.59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17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26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Unstable (44.50)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2"/>
              </w:rPr>
              <w:t xml:space="preserve"> </w:t>
            </w:r>
            <w:r>
              <w:rPr>
                <w:sz w:val="16"/>
                <w:szCs w:val="12"/>
              </w:rPr>
              <w:t>A-14.35</w:t>
              <w:br/>
              <w:t>C-1.79</w:t>
              <w:br/>
              <w:t>D-4.93</w:t>
              <w:br/>
              <w:t>E-2.69</w:t>
              <w:br/>
              <w:t>F-1.35</w:t>
              <w:br/>
              <w:t>G-7.62</w:t>
              <w:br/>
              <w:t>H-1.79</w:t>
              <w:br/>
              <w:t>I-5.38</w:t>
              <w:br/>
              <w:t>K-3.14</w:t>
              <w:br/>
              <w:t xml:space="preserve"> L-10.31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2"/>
              </w:rPr>
              <w:t>M-1.79</w:t>
              <w:br/>
              <w:t>N-3.59</w:t>
              <w:br/>
              <w:t>P-6.28</w:t>
              <w:br/>
              <w:t>Q-4.48</w:t>
              <w:br/>
              <w:t>R-8.52</w:t>
              <w:br/>
              <w:t>S-5.38</w:t>
              <w:br/>
              <w:t>T-3.59</w:t>
              <w:br/>
              <w:t>V-5.83</w:t>
              <w:br/>
              <w:t>W-2.69</w:t>
              <w:br/>
              <w:t>Y-4.48</w:t>
            </w:r>
          </w:p>
        </w:tc>
      </w:tr>
      <w:tr>
        <w:trPr>
          <w:trHeight w:val="1420" w:hRule="atLeast"/>
        </w:trPr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1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-6.76/sec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None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20-3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None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None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14706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1.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6.9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1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1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Unstable (47.80)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2"/>
              </w:rPr>
              <w:t xml:space="preserve"> </w:t>
            </w:r>
            <w:r>
              <w:rPr>
                <w:sz w:val="16"/>
                <w:szCs w:val="12"/>
              </w:rPr>
              <w:t>A-12.03</w:t>
              <w:br/>
              <w:t>C-1.50</w:t>
              <w:br/>
              <w:t>D-3.76</w:t>
              <w:br/>
              <w:t>E-5.26</w:t>
              <w:br/>
              <w:t>F-3.76</w:t>
              <w:br/>
              <w:t>G-5.26</w:t>
              <w:br/>
              <w:t>H-3.01</w:t>
              <w:br/>
              <w:t>I-6.02</w:t>
              <w:br/>
              <w:t>K-3.01</w:t>
              <w:br/>
              <w:t xml:space="preserve"> L-15.0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2"/>
              </w:rPr>
              <w:t>M-3.01</w:t>
              <w:br/>
              <w:t>N-0.00</w:t>
              <w:br/>
              <w:t>P-5.26</w:t>
              <w:br/>
              <w:t>Q-1.50</w:t>
              <w:br/>
              <w:t>R-6.02</w:t>
              <w:br/>
              <w:t>S-6.77</w:t>
              <w:br/>
              <w:t>T-3.76</w:t>
              <w:br/>
              <w:t>V-9.77</w:t>
              <w:br/>
              <w:t>W-2.26</w:t>
              <w:br/>
              <w:t>Y-3.01</w:t>
            </w:r>
          </w:p>
        </w:tc>
      </w:tr>
      <w:tr>
        <w:trPr>
          <w:trHeight w:val="1420" w:hRule="atLeast"/>
        </w:trPr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1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4.33/sec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None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None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None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None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2250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5.9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2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2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Unstable (57.76)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2"/>
              </w:rPr>
              <w:t>A-9.90</w:t>
              <w:br/>
              <w:t>C-2.97</w:t>
              <w:br/>
              <w:t>D-6.44</w:t>
              <w:br/>
              <w:t>E-6.44</w:t>
              <w:br/>
              <w:t>F-2.48</w:t>
              <w:br/>
              <w:t>G-3.96</w:t>
              <w:br/>
              <w:t>H-0.50</w:t>
              <w:br/>
              <w:t>I-4.95</w:t>
              <w:br/>
              <w:t>K-5.94</w:t>
              <w:br/>
              <w:t>L-8.9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M-3.47</w:t>
              <w:br/>
              <w:t>N-4.95</w:t>
              <w:br/>
              <w:t>P-5.45</w:t>
              <w:br/>
              <w:t>Q-6.93</w:t>
              <w:br/>
              <w:t>R-6.44</w:t>
              <w:br/>
              <w:t>S-10.40</w:t>
              <w:br/>
              <w:t>T-4.46</w:t>
              <w:br/>
              <w:t>V-2.48</w:t>
              <w:br/>
              <w:t>W-1.49</w:t>
              <w:br/>
              <w:t>Y-1.49</w:t>
            </w:r>
          </w:p>
        </w:tc>
      </w:tr>
      <w:tr>
        <w:trPr>
          <w:trHeight w:val="1420" w:hRule="atLeast"/>
        </w:trPr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12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-10.9/sec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1-42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None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None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None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19638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0.6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7.91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18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19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Stable (22.40)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 xml:space="preserve"> </w:t>
            </w:r>
            <w:r>
              <w:rPr>
                <w:sz w:val="16"/>
                <w:szCs w:val="12"/>
              </w:rPr>
              <w:t>A-14.69</w:t>
              <w:br/>
              <w:t>C-0.56</w:t>
            </w:r>
          </w:p>
          <w:p>
            <w:pPr>
              <w:pStyle w:val="Normal"/>
              <w:jc w:val="center"/>
              <w:rPr/>
            </w:pPr>
            <w:r>
              <w:rPr>
                <w:sz w:val="16"/>
                <w:szCs w:val="12"/>
              </w:rPr>
              <w:t>D-2.82</w:t>
              <w:br/>
              <w:t>E-7.34</w:t>
              <w:br/>
              <w:t>F-3.39</w:t>
              <w:br/>
              <w:t>G-5.08</w:t>
              <w:br/>
              <w:t>H-1.13</w:t>
              <w:br/>
              <w:t>I-3.95</w:t>
              <w:br/>
              <w:t>K-3.39</w:t>
              <w:br/>
              <w:t>L-8.47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M-5.08</w:t>
              <w:br/>
              <w:t>N-5.08</w:t>
              <w:br/>
              <w:t>P-2.26</w:t>
              <w:br/>
              <w:t>Q-3.39</w:t>
              <w:br/>
              <w:t>R-7.34</w:t>
              <w:br/>
              <w:t>S-6.78</w:t>
              <w:br/>
              <w:t>T-6.78</w:t>
              <w:br/>
              <w:t>V-7.91</w:t>
              <w:br/>
              <w:t>W-3.39</w:t>
              <w:br/>
              <w:t>Y-1.13</w:t>
            </w:r>
          </w:p>
        </w:tc>
      </w:tr>
    </w:tbl>
    <w:p>
      <w:pPr>
        <w:pStyle w:val="Normal"/>
        <w:ind w:left="9360" w:firstLine="720"/>
        <w:jc w:val="right"/>
        <w:rPr>
          <w:i/>
          <w:i/>
          <w:sz w:val="18"/>
          <w:szCs w:val="12"/>
        </w:rPr>
      </w:pPr>
      <w:r>
        <w:rPr>
          <w:i/>
          <w:sz w:val="18"/>
          <w:szCs w:val="12"/>
        </w:rPr>
        <w:t xml:space="preserve">                                                  </w:t>
      </w:r>
      <w:r>
        <w:rPr>
          <w:i/>
          <w:sz w:val="18"/>
          <w:szCs w:val="12"/>
        </w:rPr>
        <w:t>(continued)</w:t>
      </w:r>
    </w:p>
    <w:p>
      <w:pPr>
        <w:pStyle w:val="Normal"/>
        <w:ind w:left="9360" w:firstLine="720"/>
        <w:jc w:val="center"/>
        <w:rPr>
          <w:i/>
          <w:i/>
          <w:sz w:val="18"/>
          <w:szCs w:val="12"/>
        </w:rPr>
      </w:pPr>
      <w:r>
        <w:rPr>
          <w:i/>
          <w:sz w:val="18"/>
          <w:szCs w:val="12"/>
        </w:rPr>
      </w:r>
    </w:p>
    <w:p>
      <w:pPr>
        <w:pStyle w:val="Normal"/>
        <w:ind w:left="9360" w:firstLine="720"/>
        <w:jc w:val="center"/>
        <w:rPr>
          <w:i/>
          <w:i/>
          <w:sz w:val="18"/>
          <w:szCs w:val="12"/>
        </w:rPr>
      </w:pPr>
      <w:r>
        <w:rPr>
          <w:i/>
          <w:sz w:val="18"/>
          <w:szCs w:val="12"/>
        </w:rPr>
      </w:r>
    </w:p>
    <w:p>
      <w:pPr>
        <w:pStyle w:val="Normal"/>
        <w:ind w:left="9360" w:firstLine="720"/>
        <w:jc w:val="center"/>
        <w:rPr>
          <w:i/>
          <w:i/>
          <w:sz w:val="18"/>
          <w:szCs w:val="12"/>
        </w:rPr>
      </w:pPr>
      <w:r>
        <w:rPr>
          <w:i/>
          <w:sz w:val="18"/>
          <w:szCs w:val="12"/>
        </w:rPr>
      </w:r>
    </w:p>
    <w:p>
      <w:pPr>
        <w:pStyle w:val="Normal"/>
        <w:ind w:left="9360" w:firstLine="720"/>
        <w:jc w:val="center"/>
        <w:rPr>
          <w:i/>
          <w:i/>
          <w:sz w:val="18"/>
          <w:szCs w:val="12"/>
        </w:rPr>
      </w:pPr>
      <w:r>
        <w:rPr>
          <w:i/>
          <w:sz w:val="18"/>
          <w:szCs w:val="12"/>
        </w:rPr>
      </w:r>
    </w:p>
    <w:p>
      <w:pPr>
        <w:pStyle w:val="Normal"/>
        <w:ind w:left="9360" w:firstLine="720"/>
        <w:jc w:val="center"/>
        <w:rPr>
          <w:i/>
          <w:i/>
          <w:sz w:val="18"/>
          <w:szCs w:val="12"/>
        </w:rPr>
      </w:pPr>
      <w:r>
        <w:rPr>
          <w:i/>
          <w:sz w:val="18"/>
          <w:szCs w:val="12"/>
        </w:rPr>
      </w:r>
    </w:p>
    <w:p>
      <w:pPr>
        <w:sectPr>
          <w:type w:val="continuous"/>
          <w:pgSz w:orient="landscape" w:w="15840" w:h="12240"/>
          <w:pgMar w:left="2155" w:right="2155" w:gutter="0" w:header="0" w:top="1134" w:footer="0" w:bottom="851"/>
          <w:formProt w:val="false"/>
          <w:textDirection w:val="lrTb"/>
          <w:docGrid w:type="default" w:linePitch="360" w:charSpace="0"/>
        </w:sectPr>
      </w:pPr>
    </w:p>
    <w:tbl>
      <w:tblPr>
        <w:tblW w:w="12900" w:type="dxa"/>
        <w:jc w:val="left"/>
        <w:tblInd w:w="-63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7"/>
        <w:gridCol w:w="851"/>
        <w:gridCol w:w="567"/>
        <w:gridCol w:w="850"/>
        <w:gridCol w:w="709"/>
        <w:gridCol w:w="851"/>
        <w:gridCol w:w="708"/>
        <w:gridCol w:w="851"/>
        <w:gridCol w:w="992"/>
        <w:gridCol w:w="1418"/>
        <w:gridCol w:w="992"/>
        <w:gridCol w:w="850"/>
        <w:gridCol w:w="1418"/>
        <w:gridCol w:w="1276"/>
      </w:tblGrid>
      <w:tr>
        <w:trPr>
          <w:trHeight w:val="432" w:hRule="atLeast"/>
        </w:trPr>
        <w:tc>
          <w:tcPr>
            <w:tcW w:w="12900" w:type="dxa"/>
            <w:gridSpan w:val="14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2"/>
              </w:rPr>
            </w:pPr>
            <w:r>
              <w:rPr>
                <w:sz w:val="18"/>
                <w:szCs w:val="12"/>
              </w:rPr>
              <w:t xml:space="preserve">Table 2 - </w:t>
            </w:r>
            <w:r>
              <w:rPr>
                <w:i/>
                <w:sz w:val="18"/>
                <w:szCs w:val="12"/>
              </w:rPr>
              <w:t>Continued</w:t>
            </w:r>
          </w:p>
        </w:tc>
      </w:tr>
      <w:tr>
        <w:trPr>
          <w:trHeight w:val="707" w:hRule="atLeast"/>
        </w:trPr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2"/>
              </w:rPr>
            </w:pPr>
            <w:r>
              <w:rPr>
                <w:b/>
                <w:sz w:val="16"/>
                <w:szCs w:val="12"/>
              </w:rPr>
              <w:t>GP #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2"/>
              </w:rPr>
            </w:pPr>
            <w:r>
              <w:rPr>
                <w:b/>
                <w:sz w:val="16"/>
                <w:szCs w:val="12"/>
              </w:rPr>
              <w:t>Folding rate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2"/>
              </w:rPr>
            </w:pPr>
            <w:r>
              <w:rPr>
                <w:b/>
                <w:sz w:val="16"/>
                <w:szCs w:val="12"/>
              </w:rPr>
              <w:t>SP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2"/>
              </w:rPr>
            </w:pPr>
            <w:r>
              <w:rPr>
                <w:b/>
                <w:sz w:val="16"/>
                <w:szCs w:val="12"/>
              </w:rPr>
              <w:t>TM helix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2"/>
              </w:rPr>
            </w:pPr>
            <w:r>
              <w:rPr>
                <w:b/>
                <w:sz w:val="16"/>
                <w:szCs w:val="12"/>
              </w:rPr>
              <w:t>TM barrel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2"/>
              </w:rPr>
            </w:pPr>
            <w:r>
              <w:rPr>
                <w:b/>
                <w:sz w:val="16"/>
                <w:szCs w:val="12"/>
              </w:rPr>
              <w:t>Leucine zipper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2"/>
              </w:rPr>
            </w:pPr>
            <w:r>
              <w:rPr>
                <w:b/>
                <w:sz w:val="16"/>
                <w:szCs w:val="12"/>
              </w:rPr>
              <w:t>MW (Da)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2"/>
              </w:rPr>
            </w:pPr>
            <w:r>
              <w:rPr>
                <w:b/>
                <w:sz w:val="16"/>
                <w:szCs w:val="12"/>
              </w:rPr>
              <w:t>Cysteine (%)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2"/>
              </w:rPr>
            </w:pPr>
            <w:r>
              <w:rPr>
                <w:b/>
                <w:sz w:val="16"/>
                <w:szCs w:val="12"/>
              </w:rPr>
              <w:t>Theoretical pI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2"/>
              </w:rPr>
            </w:pPr>
            <w:r>
              <w:rPr>
                <w:b/>
                <w:sz w:val="16"/>
                <w:szCs w:val="12"/>
              </w:rPr>
              <w:t>Negatively charged residues (Asp + Glu)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2"/>
              </w:rPr>
            </w:pPr>
            <w:r>
              <w:rPr>
                <w:b/>
                <w:sz w:val="16"/>
                <w:szCs w:val="12"/>
              </w:rPr>
              <w:t>Positively charged residues (Arg + Lys)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2"/>
              </w:rPr>
            </w:pPr>
            <w:r>
              <w:rPr>
                <w:b/>
                <w:sz w:val="16"/>
                <w:szCs w:val="12"/>
              </w:rPr>
              <w:t>Protein stability (II)</w:t>
            </w:r>
          </w:p>
        </w:tc>
        <w:tc>
          <w:tcPr>
            <w:tcW w:w="269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2"/>
              </w:rPr>
            </w:pPr>
            <w:r>
              <w:rPr>
                <w:b/>
                <w:sz w:val="16"/>
                <w:szCs w:val="12"/>
              </w:rPr>
              <w:t>AA Frequency</w:t>
            </w:r>
          </w:p>
        </w:tc>
      </w:tr>
      <w:tr>
        <w:trPr>
          <w:trHeight w:val="1420" w:hRule="atLeast"/>
        </w:trPr>
        <w:tc>
          <w:tcPr>
            <w:tcW w:w="5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13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6.01/sec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1-25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None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None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None</w:t>
            </w:r>
          </w:p>
        </w:tc>
        <w:tc>
          <w:tcPr>
            <w:tcW w:w="70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16306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9.45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13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16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Stable (19.54)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 xml:space="preserve"> </w:t>
            </w:r>
            <w:r>
              <w:rPr>
                <w:sz w:val="16"/>
                <w:szCs w:val="12"/>
              </w:rPr>
              <w:t>A-13.46</w:t>
              <w:br/>
              <w:t>C-0.00</w:t>
              <w:br/>
              <w:t>D-4.49</w:t>
              <w:br/>
              <w:t>E-3.85</w:t>
              <w:br/>
              <w:t>F-2.56</w:t>
              <w:br/>
              <w:t>G-10.26</w:t>
              <w:br/>
              <w:t>H-1.92</w:t>
              <w:br/>
              <w:t>I-3.21</w:t>
              <w:br/>
              <w:t>K-3.85</w:t>
              <w:br/>
              <w:t>L-3.85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2"/>
              </w:rPr>
              <w:t>M-3.21</w:t>
              <w:br/>
              <w:t>N-4.49</w:t>
              <w:br/>
              <w:t>P-3.21</w:t>
              <w:br/>
              <w:t>Q-5.77</w:t>
              <w:br/>
              <w:t>R-6.41</w:t>
              <w:br/>
              <w:t>S-7.69</w:t>
              <w:br/>
              <w:t>T-8.33</w:t>
              <w:br/>
              <w:t>V-11.54</w:t>
              <w:br/>
              <w:t>W-0.00</w:t>
              <w:br/>
              <w:t>Y-1.92</w:t>
            </w:r>
          </w:p>
        </w:tc>
      </w:tr>
      <w:tr>
        <w:trPr>
          <w:trHeight w:val="1420" w:hRule="atLeast"/>
        </w:trPr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1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12.6/sec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None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None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None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None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6998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9.57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1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Stable (4.37)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2"/>
              </w:rPr>
              <w:t>A-9.52</w:t>
              <w:br/>
              <w:t>C-0.00</w:t>
              <w:br/>
              <w:t>D-4.76</w:t>
              <w:br/>
              <w:t>E-7.94</w:t>
              <w:br/>
              <w:t>F-0.00</w:t>
              <w:br/>
              <w:t xml:space="preserve"> G-12.70</w:t>
              <w:br/>
              <w:t>H-3.17</w:t>
              <w:br/>
              <w:t>I-3.17</w:t>
              <w:br/>
              <w:t xml:space="preserve"> K-12.70</w:t>
              <w:br/>
              <w:t>L-4.7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2"/>
              </w:rPr>
              <w:t>M-3.17</w:t>
              <w:br/>
              <w:t>N-1.59</w:t>
              <w:br/>
              <w:t>P-1.59</w:t>
              <w:br/>
              <w:t>Q-4.76</w:t>
              <w:br/>
              <w:t>R-6.35</w:t>
              <w:br/>
              <w:t>S-1.59</w:t>
              <w:br/>
              <w:t>T-3.17</w:t>
              <w:br/>
              <w:t>V-12.70</w:t>
              <w:br/>
              <w:t>W-1.59</w:t>
              <w:br/>
              <w:t>Y-4.76</w:t>
            </w:r>
          </w:p>
        </w:tc>
      </w:tr>
      <w:tr>
        <w:trPr>
          <w:trHeight w:val="1420" w:hRule="atLeast"/>
        </w:trPr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15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10.4/sec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1-2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None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None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rPr>
                <w:bCs/>
                <w:sz w:val="16"/>
                <w:szCs w:val="12"/>
              </w:rPr>
            </w:pPr>
            <w:r>
              <w:rPr>
                <w:bCs/>
                <w:sz w:val="16"/>
                <w:szCs w:val="12"/>
              </w:rPr>
              <w:t>1 (185-206)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3867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1.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5.99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5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5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Stable (39.92)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2"/>
              </w:rPr>
              <w:t xml:space="preserve"> </w:t>
            </w:r>
            <w:r>
              <w:rPr>
                <w:sz w:val="16"/>
                <w:szCs w:val="12"/>
              </w:rPr>
              <w:t>A-13.14</w:t>
              <w:br/>
              <w:t>C-1.14</w:t>
              <w:br/>
              <w:t>D-7.14</w:t>
              <w:br/>
              <w:t>E-8.86</w:t>
              <w:br/>
              <w:t>F-2.86</w:t>
              <w:br/>
              <w:t>G-5.71</w:t>
              <w:br/>
              <w:t>H-2.29</w:t>
              <w:br/>
              <w:t>I-2.86</w:t>
              <w:br/>
              <w:t>K-4.29</w:t>
              <w:br/>
              <w:t xml:space="preserve"> L-11.4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M-1.71</w:t>
              <w:br/>
              <w:t>N-2.57</w:t>
              <w:br/>
              <w:t>P-4.29</w:t>
              <w:br/>
              <w:t>Q-2.86</w:t>
              <w:br/>
              <w:t>R-10.29</w:t>
              <w:br/>
              <w:t>S-5.14</w:t>
              <w:br/>
              <w:t>T-4.86</w:t>
              <w:br/>
              <w:t>V-7.14</w:t>
              <w:br/>
              <w:t>W-0.57</w:t>
              <w:br/>
              <w:t>Y-0.86</w:t>
            </w:r>
          </w:p>
        </w:tc>
      </w:tr>
      <w:tr>
        <w:trPr>
          <w:trHeight w:val="1420" w:hRule="atLeast"/>
        </w:trPr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16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22.9/sec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None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None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None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None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61199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0.6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9.31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65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76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Unstable (42.97)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2"/>
              </w:rPr>
              <w:t>A-9.80</w:t>
              <w:br/>
              <w:t>C-0.55</w:t>
              <w:br/>
              <w:t>D-6.28</w:t>
              <w:br/>
              <w:t>E-5.73</w:t>
              <w:br/>
              <w:t>F-2.59</w:t>
              <w:br/>
              <w:t>G-6.47</w:t>
              <w:br/>
              <w:t>H-2.96</w:t>
              <w:br/>
              <w:t>I-3.51</w:t>
              <w:br/>
              <w:t>K-4.62</w:t>
              <w:br/>
              <w:t xml:space="preserve"> L-11.28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2"/>
              </w:rPr>
              <w:t>M-1.66</w:t>
              <w:br/>
              <w:t>N-2.77</w:t>
              <w:br/>
              <w:t>P-4.44</w:t>
              <w:br/>
              <w:t>Q-4.62</w:t>
              <w:br/>
              <w:t>R-9.43</w:t>
              <w:br/>
              <w:t>S-5.55</w:t>
              <w:br/>
              <w:t>T-4.99</w:t>
              <w:br/>
              <w:t>V-7.21</w:t>
              <w:br/>
              <w:t>W-1.48</w:t>
              <w:br/>
              <w:t>Y-4.07</w:t>
            </w:r>
          </w:p>
        </w:tc>
      </w:tr>
    </w:tbl>
    <w:tbl>
      <w:tblPr>
        <w:tblW w:w="12900" w:type="dxa"/>
        <w:jc w:val="left"/>
        <w:tblInd w:w="-52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7"/>
        <w:gridCol w:w="851"/>
        <w:gridCol w:w="567"/>
        <w:gridCol w:w="850"/>
        <w:gridCol w:w="709"/>
        <w:gridCol w:w="851"/>
        <w:gridCol w:w="708"/>
        <w:gridCol w:w="851"/>
        <w:gridCol w:w="992"/>
        <w:gridCol w:w="1418"/>
        <w:gridCol w:w="992"/>
        <w:gridCol w:w="850"/>
        <w:gridCol w:w="1418"/>
        <w:gridCol w:w="1276"/>
      </w:tblGrid>
      <w:tr>
        <w:trPr>
          <w:trHeight w:val="566" w:hRule="atLeast"/>
        </w:trPr>
        <w:tc>
          <w:tcPr>
            <w:tcW w:w="12900" w:type="dxa"/>
            <w:gridSpan w:val="14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sz w:val="20"/>
                <w:szCs w:val="12"/>
              </w:rPr>
            </w:pPr>
            <w:r>
              <w:rPr>
                <w:sz w:val="20"/>
                <w:szCs w:val="12"/>
              </w:rPr>
            </w:r>
          </w:p>
          <w:p>
            <w:pPr>
              <w:pStyle w:val="Normal"/>
              <w:jc w:val="both"/>
              <w:rPr>
                <w:sz w:val="20"/>
                <w:szCs w:val="12"/>
              </w:rPr>
            </w:pPr>
            <w:r>
              <w:rPr>
                <w:sz w:val="20"/>
                <w:szCs w:val="12"/>
              </w:rPr>
            </w:r>
          </w:p>
          <w:p>
            <w:pPr>
              <w:pStyle w:val="Normal"/>
              <w:jc w:val="both"/>
              <w:rPr>
                <w:sz w:val="18"/>
                <w:szCs w:val="12"/>
              </w:rPr>
            </w:pPr>
            <w:r>
              <w:rPr>
                <w:sz w:val="18"/>
                <w:szCs w:val="12"/>
              </w:rPr>
              <w:t xml:space="preserve">Table 2 - </w:t>
            </w:r>
            <w:r>
              <w:rPr>
                <w:i/>
                <w:sz w:val="18"/>
                <w:szCs w:val="12"/>
              </w:rPr>
              <w:t>Continued</w:t>
            </w:r>
          </w:p>
        </w:tc>
      </w:tr>
      <w:tr>
        <w:trPr>
          <w:trHeight w:val="849" w:hRule="atLeast"/>
        </w:trPr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2"/>
              </w:rPr>
            </w:pPr>
            <w:r>
              <w:rPr>
                <w:b/>
                <w:sz w:val="16"/>
                <w:szCs w:val="12"/>
              </w:rPr>
            </w:r>
          </w:p>
          <w:p>
            <w:pPr>
              <w:pStyle w:val="Normal"/>
              <w:jc w:val="center"/>
              <w:rPr>
                <w:b/>
                <w:b/>
                <w:sz w:val="16"/>
                <w:szCs w:val="12"/>
              </w:rPr>
            </w:pPr>
            <w:r>
              <w:rPr>
                <w:b/>
                <w:sz w:val="16"/>
                <w:szCs w:val="12"/>
              </w:rPr>
              <w:t>GP #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2"/>
              </w:rPr>
            </w:pPr>
            <w:r>
              <w:rPr>
                <w:b/>
                <w:sz w:val="16"/>
                <w:szCs w:val="12"/>
              </w:rPr>
              <w:t>Folding rate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2"/>
              </w:rPr>
            </w:pPr>
            <w:r>
              <w:rPr>
                <w:b/>
                <w:sz w:val="16"/>
                <w:szCs w:val="12"/>
              </w:rPr>
              <w:t>SP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2"/>
              </w:rPr>
            </w:pPr>
            <w:r>
              <w:rPr>
                <w:b/>
                <w:sz w:val="16"/>
                <w:szCs w:val="12"/>
              </w:rPr>
              <w:t>TM helix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2"/>
              </w:rPr>
            </w:pPr>
            <w:r>
              <w:rPr>
                <w:b/>
                <w:sz w:val="16"/>
                <w:szCs w:val="12"/>
              </w:rPr>
              <w:t>TM barrel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2"/>
              </w:rPr>
            </w:pPr>
            <w:r>
              <w:rPr>
                <w:b/>
                <w:sz w:val="16"/>
                <w:szCs w:val="12"/>
              </w:rPr>
              <w:t>Leucine zipper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2"/>
              </w:rPr>
            </w:pPr>
            <w:r>
              <w:rPr>
                <w:b/>
                <w:sz w:val="16"/>
                <w:szCs w:val="12"/>
              </w:rPr>
              <w:t>MW (Da)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2"/>
              </w:rPr>
            </w:pPr>
            <w:r>
              <w:rPr>
                <w:b/>
                <w:sz w:val="16"/>
                <w:szCs w:val="12"/>
              </w:rPr>
              <w:t>Cysteine (%)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2"/>
              </w:rPr>
            </w:pPr>
            <w:r>
              <w:rPr>
                <w:b/>
                <w:sz w:val="16"/>
                <w:szCs w:val="12"/>
              </w:rPr>
              <w:t>Theoretical pI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2"/>
              </w:rPr>
            </w:pPr>
            <w:r>
              <w:rPr>
                <w:b/>
                <w:sz w:val="16"/>
                <w:szCs w:val="12"/>
              </w:rPr>
              <w:t>Negatively charged residues (Asp + Glu)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2"/>
              </w:rPr>
            </w:pPr>
            <w:r>
              <w:rPr>
                <w:b/>
                <w:sz w:val="16"/>
                <w:szCs w:val="12"/>
              </w:rPr>
              <w:t>Positively charged residues (Arg + Lys)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2"/>
              </w:rPr>
            </w:pPr>
            <w:r>
              <w:rPr>
                <w:b/>
                <w:sz w:val="16"/>
                <w:szCs w:val="12"/>
              </w:rPr>
              <w:t>Protein stability (II)</w:t>
            </w:r>
          </w:p>
        </w:tc>
        <w:tc>
          <w:tcPr>
            <w:tcW w:w="269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2"/>
              </w:rPr>
            </w:pPr>
            <w:r>
              <w:rPr>
                <w:b/>
                <w:sz w:val="16"/>
                <w:szCs w:val="12"/>
              </w:rPr>
              <w:t>AA Frequency</w:t>
            </w:r>
          </w:p>
        </w:tc>
      </w:tr>
      <w:tr>
        <w:trPr>
          <w:trHeight w:val="1420" w:hRule="atLeast"/>
        </w:trPr>
        <w:tc>
          <w:tcPr>
            <w:tcW w:w="5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17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20.2/sec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None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None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None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None</w:t>
            </w:r>
          </w:p>
        </w:tc>
        <w:tc>
          <w:tcPr>
            <w:tcW w:w="70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36411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0.9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7.06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36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36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Stable (37.01)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2"/>
              </w:rPr>
              <w:t xml:space="preserve"> </w:t>
            </w:r>
            <w:r>
              <w:rPr>
                <w:sz w:val="16"/>
                <w:szCs w:val="12"/>
              </w:rPr>
              <w:t>A-11.21</w:t>
              <w:br/>
              <w:t>C-0.91</w:t>
              <w:br/>
              <w:t>D-6.06</w:t>
              <w:br/>
              <w:t>E-4.85</w:t>
              <w:br/>
              <w:t>F-1.82</w:t>
              <w:br/>
              <w:t>G-6.06</w:t>
              <w:br/>
              <w:t>H-2.12</w:t>
              <w:br/>
              <w:t>I-4.85</w:t>
              <w:br/>
              <w:t>K-3.64</w:t>
              <w:br/>
              <w:t xml:space="preserve"> L-10.00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M-3.33</w:t>
              <w:br/>
              <w:t>N-4.55</w:t>
              <w:br/>
              <w:t>P-3.33</w:t>
              <w:br/>
              <w:t>Q-3.94</w:t>
              <w:br/>
              <w:t>R-7.27</w:t>
              <w:br/>
              <w:t>S-6.67</w:t>
              <w:br/>
              <w:t>T-6.97</w:t>
              <w:br/>
              <w:t>V-7.88</w:t>
              <w:br/>
              <w:t>W-1.52</w:t>
              <w:br/>
              <w:t>Y-3.03</w:t>
            </w:r>
          </w:p>
        </w:tc>
      </w:tr>
      <w:tr>
        <w:trPr>
          <w:trHeight w:val="1420" w:hRule="atLeast"/>
        </w:trPr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18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11.1/sec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None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None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None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None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662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10.57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6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Stable (34.08)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2"/>
              </w:rPr>
              <w:t xml:space="preserve"> </w:t>
            </w:r>
            <w:r>
              <w:rPr>
                <w:sz w:val="16"/>
                <w:szCs w:val="12"/>
              </w:rPr>
              <w:t>A-19.35</w:t>
              <w:br/>
              <w:t>C-0.00</w:t>
              <w:br/>
              <w:t>D-3.23</w:t>
              <w:br/>
              <w:t>E-3.23</w:t>
              <w:br/>
              <w:t>F-4.84</w:t>
              <w:br/>
              <w:t>G-6.45</w:t>
              <w:br/>
              <w:t>H-3.23</w:t>
              <w:br/>
              <w:t>I-3.23</w:t>
              <w:br/>
              <w:t>K-0.00</w:t>
              <w:br/>
              <w:t>L-4.8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M-1.61</w:t>
              <w:br/>
              <w:t>N-3.23</w:t>
              <w:br/>
              <w:t>P-4.84</w:t>
              <w:br/>
              <w:t>Q-3.23</w:t>
              <w:br/>
              <w:t>R-9.68</w:t>
              <w:br/>
              <w:t>S-6.45</w:t>
              <w:br/>
              <w:t>T-16.13</w:t>
              <w:br/>
              <w:t>V-3.23</w:t>
              <w:br/>
              <w:t>W-1.61</w:t>
              <w:br/>
              <w:t>Y-1.61</w:t>
            </w:r>
          </w:p>
        </w:tc>
      </w:tr>
      <w:tr>
        <w:trPr>
          <w:trHeight w:val="1420" w:hRule="atLeast"/>
        </w:trPr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19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20.6/sec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1-1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None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None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None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11775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11.67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1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23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Unstable (63.59)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2"/>
              </w:rPr>
              <w:t xml:space="preserve"> </w:t>
            </w:r>
            <w:r>
              <w:rPr>
                <w:sz w:val="16"/>
                <w:szCs w:val="12"/>
              </w:rPr>
              <w:t>A-11.88</w:t>
              <w:br/>
              <w:t>C-0.99</w:t>
              <w:br/>
              <w:t>D-5.94</w:t>
              <w:br/>
              <w:t>E-4.95</w:t>
              <w:br/>
              <w:t>F-0.99</w:t>
              <w:br/>
              <w:t>G-4.95</w:t>
              <w:br/>
              <w:t>H-0.00</w:t>
              <w:br/>
              <w:t>I-0.99</w:t>
              <w:br/>
              <w:t>K-0.99</w:t>
              <w:br/>
              <w:t>L-14.8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2"/>
              </w:rPr>
              <w:t>M-1.98</w:t>
              <w:br/>
              <w:t>N-3.96</w:t>
              <w:br/>
              <w:t>P-1.98</w:t>
              <w:br/>
              <w:t>Q-5.94</w:t>
              <w:br/>
              <w:t>R-21.78</w:t>
              <w:br/>
              <w:t>S-2.97</w:t>
              <w:br/>
              <w:t>T-5.94</w:t>
              <w:br/>
              <w:t>V-5.94</w:t>
              <w:br/>
              <w:t>W-0.99</w:t>
              <w:br/>
              <w:t>Y-1.98</w:t>
            </w:r>
          </w:p>
        </w:tc>
      </w:tr>
      <w:tr>
        <w:trPr>
          <w:trHeight w:val="1420" w:hRule="atLeast"/>
        </w:trPr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20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-10.9/sec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None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None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None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None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18571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0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10.14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16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23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Unstable (40.22)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2"/>
              </w:rPr>
              <w:t>A-15.29</w:t>
              <w:br/>
              <w:t>C-0.00</w:t>
              <w:br/>
              <w:t>D-4.12</w:t>
              <w:br/>
              <w:t>E-5.29</w:t>
              <w:br/>
              <w:t>F-0.59</w:t>
              <w:br/>
              <w:t>G-7.06</w:t>
              <w:br/>
              <w:t>H-2.94</w:t>
              <w:br/>
              <w:t>I-2.94</w:t>
              <w:br/>
              <w:t>K-4.12</w:t>
              <w:br/>
              <w:t>L-10.00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2"/>
              </w:rPr>
              <w:t>M-4.71</w:t>
              <w:br/>
              <w:t>N-1.18</w:t>
              <w:br/>
              <w:t>P-8.82</w:t>
              <w:br/>
              <w:t>Q-3.53</w:t>
              <w:br/>
              <w:t>R-9.41</w:t>
              <w:br/>
              <w:t>S-4.71</w:t>
              <w:br/>
              <w:t>T-4.71</w:t>
              <w:br/>
              <w:t>V-6.47</w:t>
              <w:br/>
              <w:t>W-2.35</w:t>
              <w:br/>
              <w:t>Y-1.76</w:t>
            </w:r>
          </w:p>
        </w:tc>
      </w:tr>
    </w:tbl>
    <w:p>
      <w:pPr>
        <w:pStyle w:val="Normal"/>
        <w:ind w:left="10080" w:firstLine="720"/>
        <w:jc w:val="right"/>
        <w:rPr>
          <w:i/>
          <w:i/>
          <w:sz w:val="18"/>
          <w:szCs w:val="12"/>
        </w:rPr>
      </w:pPr>
      <w:r>
        <w:rPr>
          <w:i/>
          <w:sz w:val="18"/>
          <w:szCs w:val="12"/>
        </w:rPr>
        <w:t xml:space="preserve">                                </w:t>
      </w:r>
    </w:p>
    <w:p>
      <w:pPr>
        <w:pStyle w:val="Normal"/>
        <w:jc w:val="center"/>
        <w:rPr>
          <w:b/>
          <w:b/>
          <w:i/>
          <w:i/>
          <w:sz w:val="16"/>
          <w:szCs w:val="12"/>
        </w:rPr>
      </w:pPr>
      <w:r>
        <w:rPr>
          <w:b/>
          <w:i/>
          <w:sz w:val="16"/>
          <w:szCs w:val="12"/>
        </w:rPr>
      </w:r>
    </w:p>
    <w:p>
      <w:pPr>
        <w:pStyle w:val="Normal"/>
        <w:jc w:val="center"/>
        <w:rPr>
          <w:b/>
          <w:b/>
          <w:sz w:val="16"/>
          <w:szCs w:val="12"/>
        </w:rPr>
      </w:pPr>
      <w:r>
        <w:rPr>
          <w:b/>
          <w:sz w:val="16"/>
          <w:szCs w:val="12"/>
        </w:rPr>
      </w:r>
    </w:p>
    <w:p>
      <w:pPr>
        <w:pStyle w:val="Normal"/>
        <w:rPr>
          <w:sz w:val="20"/>
          <w:szCs w:val="12"/>
        </w:rPr>
      </w:pPr>
      <w:r>
        <w:rPr>
          <w:sz w:val="20"/>
          <w:szCs w:val="12"/>
        </w:rPr>
        <w:t xml:space="preserve">           </w:t>
      </w:r>
    </w:p>
    <w:p>
      <w:pPr>
        <w:pStyle w:val="Normal"/>
        <w:ind w:left="-567" w:hanging="0"/>
        <w:rPr>
          <w:sz w:val="18"/>
          <w:szCs w:val="12"/>
        </w:rPr>
      </w:pPr>
      <w:r>
        <w:rPr>
          <w:sz w:val="18"/>
          <w:szCs w:val="12"/>
        </w:rPr>
        <w:t xml:space="preserve">  </w:t>
      </w:r>
      <w:r>
        <w:rPr>
          <w:sz w:val="18"/>
          <w:szCs w:val="12"/>
        </w:rPr>
        <w:t xml:space="preserve">Table 2 - </w:t>
      </w:r>
      <w:r>
        <w:rPr>
          <w:i/>
          <w:sz w:val="18"/>
          <w:szCs w:val="12"/>
        </w:rPr>
        <w:t>Continued</w:t>
      </w:r>
    </w:p>
    <w:p>
      <w:pPr>
        <w:sectPr>
          <w:type w:val="continuous"/>
          <w:pgSz w:orient="landscape" w:w="15840" w:h="12240"/>
          <w:pgMar w:left="2155" w:right="2155" w:gutter="0" w:header="0" w:top="1134" w:footer="0" w:bottom="851"/>
          <w:formProt w:val="false"/>
          <w:textDirection w:val="lrTb"/>
          <w:docGrid w:type="default" w:linePitch="360" w:charSpace="0"/>
        </w:sectPr>
      </w:pPr>
    </w:p>
    <w:tbl>
      <w:tblPr>
        <w:tblW w:w="12900" w:type="dxa"/>
        <w:jc w:val="left"/>
        <w:tblInd w:w="-52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7"/>
        <w:gridCol w:w="851"/>
        <w:gridCol w:w="567"/>
        <w:gridCol w:w="850"/>
        <w:gridCol w:w="709"/>
        <w:gridCol w:w="851"/>
        <w:gridCol w:w="708"/>
        <w:gridCol w:w="851"/>
        <w:gridCol w:w="992"/>
        <w:gridCol w:w="1418"/>
        <w:gridCol w:w="992"/>
        <w:gridCol w:w="850"/>
        <w:gridCol w:w="1418"/>
        <w:gridCol w:w="1276"/>
      </w:tblGrid>
      <w:tr>
        <w:trPr>
          <w:trHeight w:val="849" w:hRule="atLeast"/>
        </w:trPr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2"/>
              </w:rPr>
            </w:pPr>
            <w:r>
              <w:rPr>
                <w:b/>
                <w:sz w:val="16"/>
                <w:szCs w:val="12"/>
              </w:rPr>
              <w:t>GP #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2"/>
              </w:rPr>
            </w:pPr>
            <w:r>
              <w:rPr>
                <w:b/>
                <w:sz w:val="16"/>
                <w:szCs w:val="12"/>
              </w:rPr>
              <w:t>Folding rate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2"/>
              </w:rPr>
            </w:pPr>
            <w:r>
              <w:rPr>
                <w:b/>
                <w:sz w:val="16"/>
                <w:szCs w:val="12"/>
              </w:rPr>
              <w:t>SP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2"/>
              </w:rPr>
            </w:pPr>
            <w:r>
              <w:rPr>
                <w:b/>
                <w:sz w:val="16"/>
                <w:szCs w:val="12"/>
              </w:rPr>
              <w:t>TM helix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2"/>
              </w:rPr>
            </w:pPr>
            <w:r>
              <w:rPr>
                <w:b/>
                <w:sz w:val="16"/>
                <w:szCs w:val="12"/>
              </w:rPr>
              <w:t>TM barrel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2"/>
              </w:rPr>
            </w:pPr>
            <w:r>
              <w:rPr>
                <w:b/>
                <w:sz w:val="16"/>
                <w:szCs w:val="12"/>
              </w:rPr>
              <w:t>Leucine zipper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2"/>
              </w:rPr>
            </w:pPr>
            <w:r>
              <w:rPr>
                <w:b/>
                <w:sz w:val="16"/>
                <w:szCs w:val="12"/>
              </w:rPr>
              <w:t>MW (Da)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2"/>
              </w:rPr>
            </w:pPr>
            <w:r>
              <w:rPr>
                <w:b/>
                <w:sz w:val="16"/>
                <w:szCs w:val="12"/>
              </w:rPr>
              <w:t>Cysteine (%)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2"/>
              </w:rPr>
            </w:pPr>
            <w:r>
              <w:rPr>
                <w:b/>
                <w:sz w:val="16"/>
                <w:szCs w:val="12"/>
              </w:rPr>
              <w:t>Theoretical pI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2"/>
              </w:rPr>
            </w:pPr>
            <w:r>
              <w:rPr>
                <w:b/>
                <w:sz w:val="16"/>
                <w:szCs w:val="12"/>
              </w:rPr>
              <w:t>Negatively charged residues (Asp + Glu)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2"/>
              </w:rPr>
            </w:pPr>
            <w:r>
              <w:rPr>
                <w:b/>
                <w:sz w:val="16"/>
                <w:szCs w:val="12"/>
              </w:rPr>
              <w:t>Positively charged residues (Arg + Lys)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2"/>
              </w:rPr>
            </w:pPr>
            <w:r>
              <w:rPr>
                <w:b/>
                <w:sz w:val="16"/>
                <w:szCs w:val="12"/>
              </w:rPr>
              <w:t>Protein stability (II)</w:t>
            </w:r>
          </w:p>
        </w:tc>
        <w:tc>
          <w:tcPr>
            <w:tcW w:w="269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2"/>
              </w:rPr>
            </w:pPr>
            <w:r>
              <w:rPr>
                <w:b/>
                <w:sz w:val="16"/>
                <w:szCs w:val="12"/>
              </w:rPr>
              <w:t>AA Frequency</w:t>
            </w:r>
          </w:p>
        </w:tc>
      </w:tr>
      <w:tr>
        <w:trPr>
          <w:trHeight w:val="1420" w:hRule="atLeast"/>
        </w:trPr>
        <w:tc>
          <w:tcPr>
            <w:tcW w:w="5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21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10.1/sec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None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None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None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None</w:t>
            </w:r>
          </w:p>
        </w:tc>
        <w:tc>
          <w:tcPr>
            <w:tcW w:w="70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23315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0.5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6.2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31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30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Stable (23.24)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2"/>
              </w:rPr>
              <w:t>A-10.58</w:t>
              <w:br/>
              <w:t>C-0.48</w:t>
              <w:br/>
              <w:t>D-6.73</w:t>
              <w:br/>
              <w:t>E-8.17</w:t>
              <w:br/>
              <w:t>F-3.37</w:t>
              <w:br/>
              <w:t>G-6.73</w:t>
              <w:br/>
              <w:t>H-0.96</w:t>
              <w:br/>
              <w:t>I-7.21</w:t>
              <w:br/>
              <w:t>K-6.73</w:t>
              <w:br/>
              <w:t>L-8.17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2"/>
              </w:rPr>
              <w:t>M-1.92</w:t>
              <w:br/>
              <w:t>N-2.88</w:t>
              <w:br/>
              <w:t>P-1.92</w:t>
              <w:br/>
              <w:t>Q-5.77</w:t>
              <w:br/>
              <w:t>R-7.69</w:t>
              <w:br/>
              <w:t>S-4.33</w:t>
              <w:br/>
              <w:t>T-5.29</w:t>
              <w:br/>
              <w:t>V-7.69</w:t>
              <w:br/>
              <w:t>W-0.96</w:t>
              <w:br/>
              <w:t>Y-2.40</w:t>
            </w:r>
          </w:p>
        </w:tc>
      </w:tr>
      <w:tr>
        <w:trPr>
          <w:trHeight w:val="1420" w:hRule="atLeast"/>
        </w:trPr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2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19.2/sec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None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None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None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None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1479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0.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5.3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1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1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Unstable (40.94)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2"/>
              </w:rPr>
              <w:t>A-8.46</w:t>
              <w:br/>
              <w:t>C-0.77</w:t>
              <w:br/>
              <w:t>D-8.46</w:t>
              <w:br/>
              <w:t>E-5.38</w:t>
              <w:br/>
              <w:t>F-4.62</w:t>
              <w:br/>
              <w:t>G-8.46</w:t>
              <w:br/>
              <w:t>H-1.54</w:t>
              <w:br/>
              <w:t>I-5.38</w:t>
              <w:br/>
              <w:t>K-1.54</w:t>
              <w:br/>
              <w:t>L-10.0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2"/>
              </w:rPr>
              <w:t>M-2.31</w:t>
              <w:br/>
              <w:t>N-2.31</w:t>
              <w:br/>
              <w:t>P-7.69</w:t>
              <w:br/>
              <w:t>Q-4.62</w:t>
              <w:br/>
              <w:t>R-10.00</w:t>
              <w:br/>
              <w:t>S-2.31</w:t>
              <w:br/>
              <w:t>T-3.08</w:t>
              <w:br/>
              <w:t>V-6.92</w:t>
              <w:br/>
              <w:t>W-1.54</w:t>
              <w:br/>
              <w:t>Y-4.62</w:t>
            </w:r>
          </w:p>
        </w:tc>
      </w:tr>
      <w:tr>
        <w:trPr>
          <w:trHeight w:val="1420" w:hRule="atLeast"/>
        </w:trPr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2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10.6/sec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None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None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None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None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925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9.7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1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Stable (25.76)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2"/>
              </w:rPr>
              <w:t>A-21.11</w:t>
              <w:br/>
              <w:t>C-0.00</w:t>
              <w:br/>
              <w:t>D-4.44</w:t>
              <w:br/>
              <w:t>E-4.44</w:t>
              <w:br/>
              <w:t>F-3.33</w:t>
              <w:br/>
              <w:t>G-7.78</w:t>
              <w:br/>
              <w:t>H-0.00</w:t>
              <w:br/>
              <w:t>I-4.44</w:t>
              <w:br/>
              <w:t xml:space="preserve"> K-10.00</w:t>
              <w:br/>
              <w:t>L-7.7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M-1.11</w:t>
              <w:br/>
              <w:t>N-5.56</w:t>
              <w:br/>
              <w:t>P-2.22</w:t>
              <w:br/>
              <w:t>Q-6.67</w:t>
              <w:br/>
              <w:t>R-3.33</w:t>
              <w:br/>
              <w:t>S-5.56</w:t>
              <w:br/>
              <w:t>T-4.44</w:t>
              <w:br/>
              <w:t>V-7.78</w:t>
              <w:br/>
              <w:t>W-0.00</w:t>
              <w:br/>
              <w:t>Y-0.00</w:t>
            </w:r>
          </w:p>
        </w:tc>
      </w:tr>
      <w:tr>
        <w:trPr>
          <w:trHeight w:val="1420" w:hRule="atLeast"/>
        </w:trPr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24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7.19/sec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1-19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None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None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None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30057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4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4.76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40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23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Unstable (52.80)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2"/>
              </w:rPr>
              <w:t xml:space="preserve"> </w:t>
            </w:r>
            <w:r>
              <w:rPr>
                <w:sz w:val="16"/>
                <w:szCs w:val="12"/>
              </w:rPr>
              <w:t>A-14.08</w:t>
              <w:br/>
              <w:t>C-3.97</w:t>
              <w:br/>
              <w:t>D-6.14</w:t>
              <w:br/>
              <w:t>E-8.30</w:t>
              <w:br/>
              <w:t>F-2.89</w:t>
              <w:br/>
              <w:t>G-5.42</w:t>
              <w:br/>
              <w:t>H-2.53</w:t>
              <w:br/>
              <w:t>I-3.25</w:t>
              <w:br/>
              <w:t>K-1.81</w:t>
              <w:br/>
              <w:t>L-7.58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M-2.17</w:t>
              <w:br/>
              <w:t>N-2.89</w:t>
              <w:br/>
              <w:t>P-6.14</w:t>
              <w:br/>
              <w:t>Q-4.33</w:t>
              <w:br/>
              <w:t>R-6.50</w:t>
              <w:br/>
              <w:t>S-7.22</w:t>
              <w:br/>
              <w:t>T-4.69</w:t>
              <w:br/>
              <w:t>V-6.86</w:t>
              <w:br/>
              <w:t>W-1.08</w:t>
              <w:br/>
              <w:t>Y-2.17</w:t>
            </w:r>
          </w:p>
        </w:tc>
      </w:tr>
    </w:tbl>
    <w:p>
      <w:pPr>
        <w:pStyle w:val="Normal"/>
        <w:ind w:left="-284" w:hanging="284"/>
        <w:rPr/>
      </w:pPr>
      <w:r>
        <w:rPr>
          <w:i/>
          <w:sz w:val="18"/>
          <w:szCs w:val="12"/>
        </w:rPr>
        <w:t xml:space="preserve">  </w:t>
      </w:r>
      <w:r>
        <w:rPr>
          <w:i/>
          <w:sz w:val="18"/>
          <w:szCs w:val="12"/>
        </w:rPr>
        <w:t xml:space="preserve">Table 2 - </w:t>
      </w:r>
      <w:r>
        <w:rPr/>
        <w:t>Continued</w:t>
      </w:r>
    </w:p>
    <w:p>
      <w:pPr>
        <w:sectPr>
          <w:type w:val="continuous"/>
          <w:pgSz w:orient="landscape" w:w="15840" w:h="12240"/>
          <w:pgMar w:left="2155" w:right="2155" w:gutter="0" w:header="0" w:top="1134" w:footer="0" w:bottom="851"/>
          <w:formProt w:val="false"/>
          <w:textDirection w:val="lrTb"/>
          <w:docGrid w:type="default" w:linePitch="360" w:charSpace="0"/>
        </w:sectPr>
      </w:pPr>
    </w:p>
    <w:tbl>
      <w:tblPr>
        <w:tblW w:w="12900" w:type="dxa"/>
        <w:jc w:val="left"/>
        <w:tblInd w:w="-52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7"/>
        <w:gridCol w:w="851"/>
        <w:gridCol w:w="567"/>
        <w:gridCol w:w="850"/>
        <w:gridCol w:w="709"/>
        <w:gridCol w:w="851"/>
        <w:gridCol w:w="708"/>
        <w:gridCol w:w="851"/>
        <w:gridCol w:w="992"/>
        <w:gridCol w:w="1418"/>
        <w:gridCol w:w="992"/>
        <w:gridCol w:w="850"/>
        <w:gridCol w:w="1418"/>
        <w:gridCol w:w="1276"/>
      </w:tblGrid>
      <w:tr>
        <w:trPr>
          <w:trHeight w:val="849" w:hRule="atLeast"/>
        </w:trPr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2"/>
              </w:rPr>
            </w:pPr>
            <w:r>
              <w:rPr>
                <w:b/>
                <w:sz w:val="16"/>
                <w:szCs w:val="12"/>
              </w:rPr>
              <w:t>GP #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2"/>
              </w:rPr>
            </w:pPr>
            <w:r>
              <w:rPr>
                <w:b/>
                <w:sz w:val="16"/>
                <w:szCs w:val="12"/>
              </w:rPr>
              <w:t>Folding rate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2"/>
              </w:rPr>
            </w:pPr>
            <w:r>
              <w:rPr>
                <w:b/>
                <w:sz w:val="16"/>
                <w:szCs w:val="12"/>
              </w:rPr>
              <w:t>SP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2"/>
              </w:rPr>
            </w:pPr>
            <w:r>
              <w:rPr>
                <w:b/>
                <w:sz w:val="16"/>
                <w:szCs w:val="12"/>
              </w:rPr>
              <w:t>TM helix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2"/>
              </w:rPr>
            </w:pPr>
            <w:r>
              <w:rPr>
                <w:b/>
                <w:sz w:val="16"/>
                <w:szCs w:val="12"/>
              </w:rPr>
              <w:t>TM barrel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2"/>
              </w:rPr>
            </w:pPr>
            <w:r>
              <w:rPr>
                <w:b/>
                <w:sz w:val="16"/>
                <w:szCs w:val="12"/>
              </w:rPr>
              <w:t>Leucine zipper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2"/>
              </w:rPr>
            </w:pPr>
            <w:r>
              <w:rPr>
                <w:b/>
                <w:sz w:val="16"/>
                <w:szCs w:val="12"/>
              </w:rPr>
              <w:t>MW (Da)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2"/>
              </w:rPr>
            </w:pPr>
            <w:r>
              <w:rPr>
                <w:b/>
                <w:sz w:val="16"/>
                <w:szCs w:val="12"/>
              </w:rPr>
              <w:t>Cysteine (%)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2"/>
              </w:rPr>
            </w:pPr>
            <w:r>
              <w:rPr>
                <w:b/>
                <w:sz w:val="16"/>
                <w:szCs w:val="12"/>
              </w:rPr>
              <w:t>Theoretical pI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2"/>
              </w:rPr>
            </w:pPr>
            <w:r>
              <w:rPr>
                <w:b/>
                <w:sz w:val="16"/>
                <w:szCs w:val="12"/>
              </w:rPr>
              <w:t>Negatively charged residues (Asp + Glu)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2"/>
              </w:rPr>
            </w:pPr>
            <w:r>
              <w:rPr>
                <w:b/>
                <w:sz w:val="16"/>
                <w:szCs w:val="12"/>
              </w:rPr>
              <w:t>Positively charged residues (Arg + Lys)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2"/>
              </w:rPr>
            </w:pPr>
            <w:r>
              <w:rPr>
                <w:b/>
                <w:sz w:val="16"/>
                <w:szCs w:val="12"/>
              </w:rPr>
              <w:t>Protein stability (II)</w:t>
            </w:r>
          </w:p>
        </w:tc>
        <w:tc>
          <w:tcPr>
            <w:tcW w:w="269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2"/>
              </w:rPr>
            </w:pPr>
            <w:r>
              <w:rPr>
                <w:b/>
                <w:sz w:val="16"/>
                <w:szCs w:val="12"/>
              </w:rPr>
              <w:t>AA Frequency</w:t>
            </w:r>
          </w:p>
        </w:tc>
      </w:tr>
      <w:tr>
        <w:trPr>
          <w:trHeight w:val="1420" w:hRule="atLeast"/>
        </w:trPr>
        <w:tc>
          <w:tcPr>
            <w:tcW w:w="5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25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11/sec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None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None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None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None</w:t>
            </w:r>
          </w:p>
        </w:tc>
        <w:tc>
          <w:tcPr>
            <w:tcW w:w="70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11633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0.9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5.73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14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11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Stable (21.06)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2"/>
              </w:rPr>
              <w:t xml:space="preserve"> </w:t>
            </w:r>
            <w:r>
              <w:rPr>
                <w:sz w:val="16"/>
                <w:szCs w:val="12"/>
              </w:rPr>
              <w:t>A-15.09</w:t>
              <w:br/>
              <w:t>C-0.94</w:t>
              <w:br/>
              <w:t>D-6.60</w:t>
              <w:br/>
              <w:t>E-6.60</w:t>
              <w:br/>
              <w:t>F-3.77</w:t>
              <w:br/>
              <w:t>G-7.55</w:t>
              <w:br/>
              <w:t>H-3.77</w:t>
              <w:br/>
              <w:t>I-2.83</w:t>
              <w:br/>
              <w:t>K-2.83</w:t>
              <w:br/>
              <w:t>L-6.60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2"/>
              </w:rPr>
              <w:t>M-2.83</w:t>
              <w:br/>
              <w:t>N-1.89</w:t>
              <w:br/>
              <w:t>P-2.83</w:t>
              <w:br/>
              <w:t>Q-2.83</w:t>
              <w:br/>
              <w:t>R-7.55</w:t>
              <w:br/>
              <w:t>S-3.77</w:t>
              <w:br/>
              <w:t>T-6.60</w:t>
              <w:br/>
              <w:t xml:space="preserve"> V-10.38</w:t>
              <w:br/>
              <w:t>W-1.89</w:t>
              <w:br/>
              <w:t>Y-2.83</w:t>
            </w:r>
          </w:p>
        </w:tc>
      </w:tr>
      <w:tr>
        <w:trPr>
          <w:trHeight w:val="1420" w:hRule="atLeast"/>
        </w:trPr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26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0.852/sec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None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None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None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None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1630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0.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9.8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1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2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Unstable (44.54)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2"/>
              </w:rPr>
              <w:t xml:space="preserve"> </w:t>
            </w:r>
            <w:r>
              <w:rPr>
                <w:sz w:val="16"/>
                <w:szCs w:val="12"/>
              </w:rPr>
              <w:t>A-18.49</w:t>
              <w:br/>
              <w:t>C-0.68</w:t>
              <w:br/>
              <w:t>D-4.79</w:t>
              <w:br/>
              <w:t>E-5.48</w:t>
              <w:br/>
              <w:t>F-1.37</w:t>
              <w:br/>
              <w:t>G-3.42</w:t>
              <w:br/>
              <w:t>H-2.05</w:t>
              <w:br/>
              <w:t>I-1.37</w:t>
              <w:br/>
              <w:t>K-6.85</w:t>
              <w:br/>
              <w:t xml:space="preserve"> L-13.0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2"/>
              </w:rPr>
              <w:t>M-4.11</w:t>
              <w:br/>
              <w:t>N-1.37</w:t>
              <w:br/>
              <w:t>P-3.42</w:t>
              <w:br/>
              <w:t>Q-6.16</w:t>
              <w:br/>
              <w:t>R-8.22</w:t>
              <w:br/>
              <w:t>S-6.16</w:t>
              <w:br/>
              <w:t>T-4.79</w:t>
              <w:br/>
              <w:t>V-3.42</w:t>
            </w:r>
          </w:p>
          <w:p>
            <w:pPr>
              <w:pStyle w:val="Normal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W-3.42</w:t>
              <w:br/>
              <w:t>Y-1.37</w:t>
            </w:r>
          </w:p>
        </w:tc>
      </w:tr>
      <w:tr>
        <w:trPr>
          <w:trHeight w:val="1420" w:hRule="atLeast"/>
        </w:trPr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2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3.04/sec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None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None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None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None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1488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0.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6.9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1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16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Stable (35.77)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2"/>
              </w:rPr>
              <w:t>A-9.09</w:t>
              <w:br/>
              <w:t>C-0.76</w:t>
              <w:br/>
              <w:t>D-4.55</w:t>
              <w:br/>
              <w:t>E-7.58</w:t>
              <w:br/>
              <w:t>F-3.79</w:t>
              <w:br/>
              <w:t>G-6.82</w:t>
              <w:br/>
              <w:t>H-3.03</w:t>
              <w:br/>
              <w:t>I-6.06</w:t>
              <w:br/>
              <w:t>K-2.27</w:t>
              <w:br/>
              <w:t xml:space="preserve"> L-10.6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M-3.79</w:t>
              <w:br/>
              <w:t>N-1.52</w:t>
              <w:br/>
              <w:t>P-6.82</w:t>
              <w:br/>
              <w:t>Q-5.30</w:t>
              <w:br/>
              <w:t>R-9.85</w:t>
              <w:br/>
              <w:t>S-2.27</w:t>
              <w:br/>
              <w:t>T-4.55</w:t>
              <w:br/>
              <w:t>V-9.09</w:t>
              <w:br/>
              <w:t>W-0.76</w:t>
              <w:br/>
              <w:t>Y-1.52</w:t>
            </w:r>
          </w:p>
        </w:tc>
      </w:tr>
      <w:tr>
        <w:trPr>
          <w:trHeight w:val="1420" w:hRule="atLeast"/>
        </w:trPr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28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3.47/sec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None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None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None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None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43542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0.2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5.27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54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43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Unstable (40.30)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2"/>
              </w:rPr>
              <w:t xml:space="preserve"> </w:t>
            </w:r>
            <w:r>
              <w:rPr>
                <w:sz w:val="16"/>
                <w:szCs w:val="12"/>
              </w:rPr>
              <w:t>A-16.00</w:t>
              <w:br/>
              <w:t>C-0.25</w:t>
              <w:br/>
              <w:t>D-6.50</w:t>
              <w:br/>
              <w:t>E-7.00</w:t>
              <w:br/>
              <w:t>F-5.25</w:t>
              <w:br/>
              <w:t>G-8.00</w:t>
              <w:br/>
              <w:t>H-1.75</w:t>
              <w:br/>
              <w:t>I-4.25</w:t>
              <w:br/>
              <w:t>K-3.00</w:t>
              <w:br/>
              <w:t>L-5.00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M-1.75</w:t>
              <w:br/>
              <w:t>N-3.00</w:t>
              <w:br/>
              <w:t>P-4.25</w:t>
              <w:br/>
              <w:t>Q-5.50</w:t>
              <w:br/>
              <w:t>R-7.75</w:t>
              <w:br/>
              <w:t>S-5.50</w:t>
              <w:br/>
              <w:t>T-4.75</w:t>
              <w:br/>
              <w:t>V-7.25</w:t>
              <w:br/>
              <w:t>W-2.50</w:t>
              <w:br/>
              <w:t>Y-0.75</w:t>
            </w:r>
          </w:p>
        </w:tc>
      </w:tr>
    </w:tbl>
    <w:p>
      <w:pPr>
        <w:pStyle w:val="Normal"/>
        <w:jc w:val="right"/>
        <w:rPr/>
      </w:pPr>
      <w:r>
        <w:rPr>
          <w:sz w:val="20"/>
          <w:szCs w:val="12"/>
        </w:rPr>
        <w:t xml:space="preserve">             </w:t>
      </w:r>
      <w:r>
        <w:rPr>
          <w:i/>
          <w:sz w:val="18"/>
          <w:szCs w:val="12"/>
        </w:rPr>
        <w:t>(continued)</w:t>
      </w:r>
    </w:p>
    <w:p>
      <w:pPr>
        <w:pStyle w:val="Normal"/>
        <w:rPr>
          <w:i/>
          <w:i/>
          <w:sz w:val="20"/>
          <w:szCs w:val="12"/>
        </w:rPr>
      </w:pPr>
      <w:r>
        <w:rPr>
          <w:i/>
          <w:sz w:val="20"/>
          <w:szCs w:val="12"/>
        </w:rPr>
      </w:r>
    </w:p>
    <w:p>
      <w:pPr>
        <w:pStyle w:val="Normal"/>
        <w:ind w:left="-426" w:hanging="0"/>
        <w:rPr>
          <w:sz w:val="18"/>
          <w:szCs w:val="12"/>
        </w:rPr>
      </w:pPr>
      <w:r>
        <w:rPr>
          <w:sz w:val="18"/>
          <w:szCs w:val="12"/>
        </w:rPr>
        <w:t xml:space="preserve">Table 2 - </w:t>
      </w:r>
      <w:r>
        <w:rPr>
          <w:i/>
          <w:sz w:val="18"/>
          <w:szCs w:val="12"/>
        </w:rPr>
        <w:t>Continued</w:t>
      </w:r>
    </w:p>
    <w:p>
      <w:pPr>
        <w:sectPr>
          <w:type w:val="continuous"/>
          <w:pgSz w:orient="landscape" w:w="15840" w:h="12240"/>
          <w:pgMar w:left="2155" w:right="2155" w:gutter="0" w:header="0" w:top="1134" w:footer="0" w:bottom="851"/>
          <w:formProt w:val="false"/>
          <w:textDirection w:val="lrTb"/>
          <w:docGrid w:type="default" w:linePitch="360" w:charSpace="0"/>
        </w:sectPr>
      </w:pPr>
    </w:p>
    <w:tbl>
      <w:tblPr>
        <w:tblW w:w="12900" w:type="dxa"/>
        <w:jc w:val="left"/>
        <w:tblInd w:w="-52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7"/>
        <w:gridCol w:w="851"/>
        <w:gridCol w:w="567"/>
        <w:gridCol w:w="850"/>
        <w:gridCol w:w="709"/>
        <w:gridCol w:w="851"/>
        <w:gridCol w:w="708"/>
        <w:gridCol w:w="851"/>
        <w:gridCol w:w="992"/>
        <w:gridCol w:w="1418"/>
        <w:gridCol w:w="992"/>
        <w:gridCol w:w="850"/>
        <w:gridCol w:w="1418"/>
        <w:gridCol w:w="1276"/>
      </w:tblGrid>
      <w:tr>
        <w:trPr>
          <w:trHeight w:val="849" w:hRule="atLeast"/>
        </w:trPr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2"/>
              </w:rPr>
            </w:pPr>
            <w:r>
              <w:rPr>
                <w:b/>
                <w:sz w:val="16"/>
                <w:szCs w:val="12"/>
              </w:rPr>
              <w:t>GP #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2"/>
              </w:rPr>
            </w:pPr>
            <w:r>
              <w:rPr>
                <w:b/>
                <w:sz w:val="16"/>
                <w:szCs w:val="12"/>
              </w:rPr>
              <w:t>Folding rate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2"/>
              </w:rPr>
            </w:pPr>
            <w:r>
              <w:rPr>
                <w:b/>
                <w:sz w:val="16"/>
                <w:szCs w:val="12"/>
              </w:rPr>
              <w:t>SP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2"/>
              </w:rPr>
            </w:pPr>
            <w:r>
              <w:rPr>
                <w:b/>
                <w:sz w:val="16"/>
                <w:szCs w:val="12"/>
              </w:rPr>
              <w:t>TM helix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2"/>
              </w:rPr>
            </w:pPr>
            <w:r>
              <w:rPr>
                <w:b/>
                <w:sz w:val="16"/>
                <w:szCs w:val="12"/>
              </w:rPr>
              <w:t>TM barrel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2"/>
              </w:rPr>
            </w:pPr>
            <w:r>
              <w:rPr>
                <w:b/>
                <w:sz w:val="16"/>
                <w:szCs w:val="12"/>
              </w:rPr>
              <w:t>Leucine zipper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2"/>
              </w:rPr>
            </w:pPr>
            <w:r>
              <w:rPr>
                <w:b/>
                <w:sz w:val="16"/>
                <w:szCs w:val="12"/>
              </w:rPr>
              <w:t>MW (Da)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2"/>
              </w:rPr>
            </w:pPr>
            <w:r>
              <w:rPr>
                <w:b/>
                <w:sz w:val="16"/>
                <w:szCs w:val="12"/>
              </w:rPr>
              <w:t>Cysteine (%)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2"/>
              </w:rPr>
            </w:pPr>
            <w:r>
              <w:rPr>
                <w:b/>
                <w:sz w:val="16"/>
                <w:szCs w:val="12"/>
              </w:rPr>
              <w:t>Theoretical pI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2"/>
              </w:rPr>
            </w:pPr>
            <w:r>
              <w:rPr>
                <w:b/>
                <w:sz w:val="16"/>
                <w:szCs w:val="12"/>
              </w:rPr>
              <w:t>Negatively charged residues (Asp + Glu)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2"/>
              </w:rPr>
            </w:pPr>
            <w:r>
              <w:rPr>
                <w:b/>
                <w:sz w:val="16"/>
                <w:szCs w:val="12"/>
              </w:rPr>
              <w:t>Positively charged residues (Arg + Lys)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2"/>
              </w:rPr>
            </w:pPr>
            <w:r>
              <w:rPr>
                <w:b/>
                <w:sz w:val="16"/>
                <w:szCs w:val="12"/>
              </w:rPr>
              <w:t>Protein stability (II)</w:t>
            </w:r>
          </w:p>
        </w:tc>
        <w:tc>
          <w:tcPr>
            <w:tcW w:w="269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2"/>
              </w:rPr>
            </w:pPr>
            <w:r>
              <w:rPr>
                <w:b/>
                <w:sz w:val="16"/>
                <w:szCs w:val="12"/>
              </w:rPr>
              <w:t>AA Frequency</w:t>
            </w:r>
          </w:p>
        </w:tc>
      </w:tr>
      <w:tr>
        <w:trPr>
          <w:trHeight w:val="1420" w:hRule="atLeast"/>
        </w:trPr>
        <w:tc>
          <w:tcPr>
            <w:tcW w:w="5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29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7.84/sec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None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None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None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None</w:t>
            </w:r>
          </w:p>
        </w:tc>
        <w:tc>
          <w:tcPr>
            <w:tcW w:w="70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7011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4.99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8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6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Stable (36.11)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 xml:space="preserve"> </w:t>
            </w:r>
            <w:r>
              <w:rPr>
                <w:sz w:val="16"/>
                <w:szCs w:val="12"/>
              </w:rPr>
              <w:t>A-18.18</w:t>
              <w:br/>
              <w:t>C-0.00</w:t>
              <w:br/>
              <w:t>D-9.09</w:t>
              <w:br/>
              <w:t>E-3.03</w:t>
              <w:br/>
              <w:t>F-4.55</w:t>
              <w:br/>
              <w:t>G-6.06</w:t>
              <w:br/>
              <w:t>H-1.52</w:t>
              <w:br/>
              <w:t>I-4.55</w:t>
              <w:br/>
              <w:t>K-6.06</w:t>
              <w:br/>
              <w:t>L-3.03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M-3.03</w:t>
              <w:br/>
              <w:t>N-1.52</w:t>
              <w:br/>
              <w:t>P-4.55</w:t>
              <w:br/>
              <w:t>Q-7.58</w:t>
              <w:br/>
              <w:t>R-3.03</w:t>
              <w:br/>
              <w:t>S-7.58</w:t>
              <w:br/>
              <w:t>T-6.06</w:t>
              <w:br/>
              <w:t>V-7.58</w:t>
              <w:br/>
              <w:t>W-1.52</w:t>
              <w:br/>
              <w:t>Y-1.52</w:t>
            </w:r>
          </w:p>
        </w:tc>
      </w:tr>
      <w:tr>
        <w:trPr>
          <w:trHeight w:val="1420" w:hRule="atLeast"/>
        </w:trPr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3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0.0612/sec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None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None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None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None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11536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5.17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1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1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Stable (4.99)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2"/>
              </w:rPr>
              <w:t xml:space="preserve"> </w:t>
            </w:r>
            <w:r>
              <w:rPr>
                <w:sz w:val="16"/>
                <w:szCs w:val="12"/>
              </w:rPr>
              <w:t>A-22.03</w:t>
              <w:br/>
              <w:t>C-0.00</w:t>
              <w:br/>
              <w:t>D-7.63</w:t>
              <w:br/>
              <w:t>E-2.54</w:t>
              <w:br/>
              <w:t>F-0.00</w:t>
              <w:br/>
              <w:t xml:space="preserve"> G-14.41</w:t>
              <w:br/>
              <w:t>H-0.85</w:t>
              <w:br/>
              <w:t>I-5.93</w:t>
              <w:br/>
              <w:t>K-2.54</w:t>
              <w:br/>
              <w:t>L-10.1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2"/>
              </w:rPr>
              <w:t>M-0.85</w:t>
              <w:br/>
              <w:t>N-1.69</w:t>
              <w:br/>
              <w:t>P-3.39</w:t>
              <w:br/>
              <w:t>Q-0.85</w:t>
              <w:br/>
              <w:t>R-5.93</w:t>
              <w:br/>
              <w:t>S-3.39</w:t>
              <w:br/>
              <w:t>T-5.93</w:t>
              <w:br/>
              <w:t>V-9.32</w:t>
              <w:br/>
              <w:t>W-0.00</w:t>
              <w:br/>
              <w:t>Y-2.54</w:t>
            </w:r>
          </w:p>
        </w:tc>
      </w:tr>
      <w:tr>
        <w:trPr>
          <w:trHeight w:val="1420" w:hRule="atLeast"/>
        </w:trPr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3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10.6/sec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None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None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None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None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3430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0.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5.2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3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3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Stable (35.13)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2"/>
              </w:rPr>
              <w:t xml:space="preserve"> </w:t>
            </w:r>
            <w:r>
              <w:rPr>
                <w:sz w:val="16"/>
                <w:szCs w:val="12"/>
              </w:rPr>
              <w:t>A-11.75</w:t>
              <w:br/>
              <w:t>C-0.32</w:t>
              <w:br/>
              <w:t>D-6.67</w:t>
              <w:br/>
              <w:t>E-5.40</w:t>
              <w:br/>
              <w:t>F-3.81</w:t>
              <w:br/>
              <w:t>G-7.30</w:t>
              <w:br/>
              <w:t>H-0.95</w:t>
              <w:br/>
              <w:t>I-5.08</w:t>
              <w:br/>
              <w:t>K-3.17</w:t>
              <w:br/>
              <w:t>L-8.5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2"/>
              </w:rPr>
              <w:t>M-1.59</w:t>
              <w:br/>
              <w:t>N-4.44</w:t>
              <w:br/>
              <w:t>P-6.98</w:t>
              <w:br/>
              <w:t>Q-5.71</w:t>
              <w:br/>
              <w:t>R-6.98</w:t>
              <w:br/>
              <w:t>S-3.49</w:t>
              <w:br/>
              <w:t>T-6.35</w:t>
              <w:br/>
              <w:t>V-8.57</w:t>
              <w:br/>
              <w:t>W-0.63</w:t>
              <w:br/>
              <w:t>Y-2.22</w:t>
            </w:r>
          </w:p>
        </w:tc>
      </w:tr>
      <w:tr>
        <w:trPr>
          <w:trHeight w:val="1420" w:hRule="atLeast"/>
        </w:trPr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32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8.27/sec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None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None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None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None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13026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0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9.39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15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18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Unstable (40.38)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 xml:space="preserve"> </w:t>
            </w:r>
            <w:r>
              <w:rPr>
                <w:sz w:val="16"/>
                <w:szCs w:val="12"/>
              </w:rPr>
              <w:t>A-15.50</w:t>
              <w:br/>
              <w:t>C-0.00</w:t>
              <w:br/>
              <w:t>D-4.65</w:t>
              <w:br/>
              <w:t>E-6.98</w:t>
              <w:br/>
              <w:t>F-0.78</w:t>
              <w:br/>
              <w:t xml:space="preserve"> G-12.40</w:t>
              <w:br/>
              <w:t>H-2.33</w:t>
              <w:br/>
              <w:t>I-0.78</w:t>
              <w:br/>
              <w:t>K-6.98</w:t>
              <w:br/>
              <w:t>L-3.10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M-1.55</w:t>
              <w:br/>
              <w:t>N-0.78</w:t>
              <w:br/>
              <w:t>P-6.20</w:t>
              <w:br/>
              <w:t>Q-3.10</w:t>
              <w:br/>
              <w:t>R-6.98</w:t>
              <w:br/>
              <w:t>S-11.63</w:t>
              <w:br/>
              <w:t>T-7.75</w:t>
              <w:br/>
              <w:t>V-7.75</w:t>
              <w:br/>
              <w:t>W-0.00</w:t>
              <w:br/>
              <w:t>Y-0.78</w:t>
            </w:r>
          </w:p>
        </w:tc>
      </w:tr>
    </w:tbl>
    <w:p>
      <w:pPr>
        <w:pStyle w:val="Normal"/>
        <w:rPr/>
      </w:pPr>
      <w:r>
        <w:rPr>
          <w:sz w:val="20"/>
          <w:szCs w:val="12"/>
        </w:rPr>
        <w:t xml:space="preserve">            </w:t>
      </w:r>
      <w:r>
        <w:rPr>
          <w:sz w:val="20"/>
          <w:szCs w:val="12"/>
        </w:rPr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 xml:space="preserve">       </w:t>
        <w:tab/>
        <w:tab/>
        <w:tab/>
        <w:tab/>
        <w:tab/>
        <w:tab/>
        <w:tab/>
        <w:tab/>
        <w:tab/>
        <w:tab/>
        <w:tab/>
        <w:tab/>
        <w:tab/>
        <w:t xml:space="preserve">       </w:t>
      </w:r>
      <w:r>
        <w:rPr>
          <w:i/>
          <w:sz w:val="18"/>
          <w:szCs w:val="12"/>
        </w:rPr>
        <w:t>(continued)</w:t>
      </w:r>
    </w:p>
    <w:p>
      <w:pPr>
        <w:pStyle w:val="Normal"/>
        <w:rPr>
          <w:i/>
          <w:i/>
          <w:sz w:val="20"/>
          <w:szCs w:val="12"/>
        </w:rPr>
      </w:pPr>
      <w:r>
        <w:rPr>
          <w:i/>
          <w:sz w:val="20"/>
          <w:szCs w:val="12"/>
        </w:rPr>
      </w:r>
    </w:p>
    <w:p>
      <w:pPr>
        <w:pStyle w:val="Normal"/>
        <w:rPr>
          <w:sz w:val="20"/>
          <w:szCs w:val="12"/>
        </w:rPr>
      </w:pPr>
      <w:r>
        <w:rPr>
          <w:sz w:val="20"/>
          <w:szCs w:val="12"/>
        </w:rPr>
        <w:t xml:space="preserve">          </w:t>
      </w:r>
    </w:p>
    <w:p>
      <w:pPr>
        <w:pStyle w:val="Normal"/>
        <w:ind w:left="-567" w:hanging="0"/>
        <w:rPr>
          <w:sz w:val="18"/>
          <w:szCs w:val="12"/>
        </w:rPr>
      </w:pPr>
      <w:r>
        <w:rPr>
          <w:sz w:val="18"/>
          <w:szCs w:val="12"/>
        </w:rPr>
        <w:t xml:space="preserve">Table 2 - </w:t>
      </w:r>
      <w:r>
        <w:rPr>
          <w:i/>
          <w:sz w:val="18"/>
          <w:szCs w:val="12"/>
        </w:rPr>
        <w:t>Continued</w:t>
      </w:r>
    </w:p>
    <w:p>
      <w:pPr>
        <w:sectPr>
          <w:type w:val="continuous"/>
          <w:pgSz w:orient="landscape" w:w="15840" w:h="12240"/>
          <w:pgMar w:left="2155" w:right="2155" w:gutter="0" w:header="0" w:top="1134" w:footer="0" w:bottom="851"/>
          <w:formProt w:val="false"/>
          <w:textDirection w:val="lrTb"/>
          <w:docGrid w:type="default" w:linePitch="360" w:charSpace="0"/>
        </w:sectPr>
      </w:pPr>
    </w:p>
    <w:tbl>
      <w:tblPr>
        <w:tblW w:w="12900" w:type="dxa"/>
        <w:jc w:val="left"/>
        <w:tblInd w:w="-52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7"/>
        <w:gridCol w:w="851"/>
        <w:gridCol w:w="567"/>
        <w:gridCol w:w="850"/>
        <w:gridCol w:w="709"/>
        <w:gridCol w:w="851"/>
        <w:gridCol w:w="708"/>
        <w:gridCol w:w="851"/>
        <w:gridCol w:w="992"/>
        <w:gridCol w:w="1418"/>
        <w:gridCol w:w="992"/>
        <w:gridCol w:w="850"/>
        <w:gridCol w:w="1418"/>
        <w:gridCol w:w="1276"/>
      </w:tblGrid>
      <w:tr>
        <w:trPr>
          <w:trHeight w:val="849" w:hRule="atLeast"/>
        </w:trPr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2"/>
              </w:rPr>
            </w:pPr>
            <w:r>
              <w:rPr>
                <w:b/>
                <w:sz w:val="16"/>
                <w:szCs w:val="12"/>
              </w:rPr>
              <w:t>GP #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2"/>
              </w:rPr>
            </w:pPr>
            <w:r>
              <w:rPr>
                <w:b/>
                <w:sz w:val="16"/>
                <w:szCs w:val="12"/>
              </w:rPr>
              <w:t>Folding rate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2"/>
              </w:rPr>
            </w:pPr>
            <w:r>
              <w:rPr>
                <w:b/>
                <w:sz w:val="16"/>
                <w:szCs w:val="12"/>
              </w:rPr>
              <w:t>SP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2"/>
              </w:rPr>
            </w:pPr>
            <w:r>
              <w:rPr>
                <w:b/>
                <w:sz w:val="16"/>
                <w:szCs w:val="12"/>
              </w:rPr>
              <w:t>TM helix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2"/>
              </w:rPr>
            </w:pPr>
            <w:r>
              <w:rPr>
                <w:b/>
                <w:sz w:val="16"/>
                <w:szCs w:val="12"/>
              </w:rPr>
              <w:t>TM barrel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2"/>
              </w:rPr>
            </w:pPr>
            <w:r>
              <w:rPr>
                <w:b/>
                <w:sz w:val="16"/>
                <w:szCs w:val="12"/>
              </w:rPr>
              <w:t>Leucine zipper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2"/>
              </w:rPr>
            </w:pPr>
            <w:r>
              <w:rPr>
                <w:b/>
                <w:sz w:val="16"/>
                <w:szCs w:val="12"/>
              </w:rPr>
              <w:t>MW (Da)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2"/>
              </w:rPr>
            </w:pPr>
            <w:r>
              <w:rPr>
                <w:b/>
                <w:sz w:val="16"/>
                <w:szCs w:val="12"/>
              </w:rPr>
              <w:t>Cysteine (%)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2"/>
              </w:rPr>
            </w:pPr>
            <w:r>
              <w:rPr>
                <w:b/>
                <w:sz w:val="16"/>
                <w:szCs w:val="12"/>
              </w:rPr>
              <w:t>Theoretical pI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2"/>
              </w:rPr>
            </w:pPr>
            <w:r>
              <w:rPr>
                <w:b/>
                <w:sz w:val="16"/>
                <w:szCs w:val="12"/>
              </w:rPr>
              <w:t>Negatively charged residues (Asp + Glu)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2"/>
              </w:rPr>
            </w:pPr>
            <w:r>
              <w:rPr>
                <w:b/>
                <w:sz w:val="16"/>
                <w:szCs w:val="12"/>
              </w:rPr>
              <w:t>Positively charged residues (Arg + Lys)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2"/>
              </w:rPr>
            </w:pPr>
            <w:r>
              <w:rPr>
                <w:b/>
                <w:sz w:val="16"/>
                <w:szCs w:val="12"/>
              </w:rPr>
              <w:t>Protein stability (II)</w:t>
            </w:r>
          </w:p>
        </w:tc>
        <w:tc>
          <w:tcPr>
            <w:tcW w:w="269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2"/>
              </w:rPr>
            </w:pPr>
            <w:r>
              <w:rPr>
                <w:b/>
                <w:sz w:val="16"/>
                <w:szCs w:val="12"/>
              </w:rPr>
              <w:t>AA Frequency</w:t>
            </w:r>
          </w:p>
        </w:tc>
      </w:tr>
      <w:tr>
        <w:trPr>
          <w:trHeight w:val="1420" w:hRule="atLeast"/>
        </w:trPr>
        <w:tc>
          <w:tcPr>
            <w:tcW w:w="5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33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7.69/sec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None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None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None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None</w:t>
            </w:r>
          </w:p>
        </w:tc>
        <w:tc>
          <w:tcPr>
            <w:tcW w:w="70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19046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3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4.74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28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21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Unstable (54.28)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2"/>
              </w:rPr>
              <w:t>A-8.38</w:t>
              <w:br/>
              <w:t>C-2.99</w:t>
              <w:br/>
              <w:t>D-8.98</w:t>
              <w:br/>
              <w:t>E-7.78</w:t>
              <w:br/>
              <w:t>F-1.20</w:t>
              <w:br/>
              <w:t>G-4.79</w:t>
              <w:br/>
              <w:t>H-0.00</w:t>
              <w:br/>
              <w:t>I-0.60</w:t>
              <w:br/>
              <w:t>K-3.59</w:t>
              <w:br/>
              <w:t xml:space="preserve"> L-12.57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2"/>
              </w:rPr>
              <w:t>M-2.40</w:t>
              <w:br/>
              <w:t>N-2.40</w:t>
              <w:br/>
              <w:t>P-5.39</w:t>
              <w:br/>
              <w:t>Q-5.39</w:t>
              <w:br/>
              <w:t>R-8.98</w:t>
              <w:br/>
              <w:t>S-6.59</w:t>
              <w:br/>
              <w:t>T-7.19</w:t>
              <w:br/>
              <w:t>V-4.19</w:t>
              <w:br/>
              <w:t>W-2.40</w:t>
              <w:br/>
              <w:t>Y-4.19</w:t>
            </w:r>
          </w:p>
        </w:tc>
      </w:tr>
      <w:tr>
        <w:trPr>
          <w:trHeight w:val="1420" w:hRule="atLeast"/>
        </w:trPr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3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9.79/sec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None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None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None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None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15859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6.0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1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16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Unstable (43.65)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2"/>
              </w:rPr>
              <w:t>A-9.09</w:t>
              <w:br/>
              <w:t>C-0.00</w:t>
              <w:br/>
              <w:t>D-9.79</w:t>
              <w:br/>
              <w:t>E-2.80</w:t>
              <w:br/>
              <w:t>F-2.10</w:t>
              <w:br/>
              <w:t xml:space="preserve"> G-11.19</w:t>
              <w:br/>
              <w:t>H-2.80</w:t>
              <w:br/>
              <w:t>I-6.29</w:t>
              <w:br/>
              <w:t>K-1.40</w:t>
              <w:br/>
              <w:t>L-6.9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2"/>
              </w:rPr>
              <w:t>M-4.20</w:t>
              <w:br/>
              <w:t>N-2.80</w:t>
              <w:br/>
              <w:t>P-1.40</w:t>
              <w:br/>
              <w:t>Q-5.59</w:t>
              <w:br/>
              <w:t>R-9.79</w:t>
              <w:br/>
              <w:t>S-6.29</w:t>
              <w:br/>
              <w:t>T-3.50</w:t>
              <w:br/>
              <w:t>V-8.39</w:t>
              <w:br/>
              <w:t>W-1.40</w:t>
              <w:br/>
              <w:t>Y-4.20</w:t>
            </w:r>
          </w:p>
        </w:tc>
      </w:tr>
      <w:tr>
        <w:trPr>
          <w:trHeight w:val="1420" w:hRule="atLeast"/>
        </w:trPr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35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1.65/sec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None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None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None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None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2237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5.09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2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2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Stable (39.36)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2"/>
              </w:rPr>
              <w:t xml:space="preserve"> </w:t>
            </w:r>
            <w:r>
              <w:rPr>
                <w:sz w:val="16"/>
                <w:szCs w:val="12"/>
              </w:rPr>
              <w:t>A-10.50</w:t>
              <w:br/>
              <w:t>C-1.00</w:t>
              <w:br/>
              <w:t>D-5.00</w:t>
              <w:br/>
              <w:t>E-9.00</w:t>
              <w:br/>
              <w:t>F-4.00</w:t>
              <w:br/>
              <w:t>G-6.50</w:t>
              <w:br/>
              <w:t>H-1.00</w:t>
              <w:br/>
              <w:t>I-3.50</w:t>
              <w:br/>
              <w:t>K-5.00</w:t>
              <w:br/>
              <w:t>L-6.5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2"/>
              </w:rPr>
              <w:t>M-4.00</w:t>
              <w:br/>
              <w:t>N-1.00</w:t>
              <w:br/>
              <w:t>P-5.50</w:t>
              <w:br/>
              <w:t>Q-3.50</w:t>
              <w:br/>
              <w:t>R-6.00</w:t>
              <w:br/>
              <w:t>S-6.50</w:t>
              <w:br/>
              <w:t>T-7.00</w:t>
              <w:br/>
              <w:t>V-8.50</w:t>
              <w:br/>
              <w:t>W-3.00</w:t>
              <w:br/>
              <w:t>Y-3.00</w:t>
            </w:r>
          </w:p>
        </w:tc>
      </w:tr>
      <w:tr>
        <w:trPr>
          <w:trHeight w:val="1420" w:hRule="atLeast"/>
        </w:trPr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36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-13.6/sec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None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None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None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None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9657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0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4.86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12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9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Stable (36.19)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2"/>
              </w:rPr>
              <w:t xml:space="preserve"> </w:t>
            </w:r>
            <w:r>
              <w:rPr>
                <w:sz w:val="16"/>
                <w:szCs w:val="12"/>
              </w:rPr>
              <w:t>A-13.04</w:t>
              <w:br/>
              <w:t>C-0.00</w:t>
              <w:br/>
              <w:t>D-9.78</w:t>
              <w:br/>
              <w:t>E-3.26</w:t>
              <w:br/>
              <w:t>F-1.09</w:t>
              <w:br/>
              <w:t>G-8.70</w:t>
              <w:br/>
              <w:t>H-1.09</w:t>
              <w:br/>
              <w:t>I-3.26</w:t>
              <w:br/>
              <w:t>K-3.26</w:t>
              <w:br/>
              <w:t>L-5.43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2"/>
              </w:rPr>
              <w:t>M-4.35</w:t>
              <w:br/>
              <w:t>N-2.17</w:t>
              <w:br/>
              <w:t>P-6.52</w:t>
              <w:br/>
              <w:t>Q-3.26</w:t>
              <w:br/>
              <w:t>R-6.52</w:t>
              <w:br/>
              <w:t>S-4.35</w:t>
              <w:br/>
              <w:t>T-9.78</w:t>
              <w:br/>
              <w:t xml:space="preserve"> V-11.96</w:t>
              <w:br/>
              <w:t>W-0.00</w:t>
              <w:br/>
              <w:t>Y-2.17</w:t>
            </w:r>
          </w:p>
        </w:tc>
      </w:tr>
    </w:tbl>
    <w:p>
      <w:pPr>
        <w:pStyle w:val="Normal"/>
        <w:ind w:left="5040" w:hanging="0"/>
        <w:rPr/>
      </w:pPr>
      <w:r>
        <w:rPr>
          <w:b/>
          <w:sz w:val="16"/>
          <w:szCs w:val="12"/>
        </w:rPr>
        <w:t xml:space="preserve">              </w:t>
      </w:r>
      <w:r>
        <w:rPr>
          <w:b/>
          <w:sz w:val="16"/>
          <w:szCs w:val="12"/>
        </w:rPr>
        <w:tab/>
        <w:tab/>
        <w:tab/>
        <w:tab/>
        <w:tab/>
        <w:tab/>
        <w:tab/>
        <w:tab/>
        <w:tab/>
        <w:tab/>
        <w:tab/>
        <w:tab/>
        <w:tab/>
        <w:tab/>
        <w:tab/>
        <w:t xml:space="preserve">                               </w:t>
      </w:r>
      <w:r>
        <w:rPr>
          <w:i/>
          <w:sz w:val="18"/>
          <w:szCs w:val="12"/>
        </w:rPr>
        <w:t>(continued)</w:t>
      </w:r>
    </w:p>
    <w:p>
      <w:pPr>
        <w:pStyle w:val="Normal"/>
        <w:rPr>
          <w:sz w:val="20"/>
          <w:szCs w:val="12"/>
        </w:rPr>
      </w:pPr>
      <w:r>
        <w:rPr>
          <w:sz w:val="20"/>
          <w:szCs w:val="12"/>
        </w:rPr>
        <w:t xml:space="preserve">            </w:t>
      </w:r>
    </w:p>
    <w:p>
      <w:pPr>
        <w:pStyle w:val="Normal"/>
        <w:ind w:left="-709" w:hanging="0"/>
        <w:rPr>
          <w:sz w:val="18"/>
          <w:szCs w:val="12"/>
        </w:rPr>
      </w:pPr>
      <w:r>
        <w:rPr>
          <w:sz w:val="18"/>
          <w:szCs w:val="12"/>
        </w:rPr>
        <w:t xml:space="preserve">Table 2 - </w:t>
      </w:r>
      <w:r>
        <w:rPr>
          <w:i/>
          <w:sz w:val="18"/>
          <w:szCs w:val="12"/>
        </w:rPr>
        <w:t>Continued</w:t>
      </w:r>
    </w:p>
    <w:p>
      <w:pPr>
        <w:sectPr>
          <w:type w:val="continuous"/>
          <w:pgSz w:orient="landscape" w:w="15840" w:h="12240"/>
          <w:pgMar w:left="2155" w:right="2155" w:gutter="0" w:header="0" w:top="1134" w:footer="0" w:bottom="851"/>
          <w:formProt w:val="false"/>
          <w:textDirection w:val="lrTb"/>
          <w:docGrid w:type="default" w:linePitch="360" w:charSpace="0"/>
        </w:sectPr>
      </w:pPr>
    </w:p>
    <w:tbl>
      <w:tblPr>
        <w:tblW w:w="12900" w:type="dxa"/>
        <w:jc w:val="left"/>
        <w:tblInd w:w="-70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7"/>
        <w:gridCol w:w="851"/>
        <w:gridCol w:w="567"/>
        <w:gridCol w:w="850"/>
        <w:gridCol w:w="709"/>
        <w:gridCol w:w="851"/>
        <w:gridCol w:w="708"/>
        <w:gridCol w:w="851"/>
        <w:gridCol w:w="992"/>
        <w:gridCol w:w="1418"/>
        <w:gridCol w:w="992"/>
        <w:gridCol w:w="850"/>
        <w:gridCol w:w="1418"/>
        <w:gridCol w:w="1276"/>
      </w:tblGrid>
      <w:tr>
        <w:trPr>
          <w:trHeight w:val="849" w:hRule="atLeast"/>
        </w:trPr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2"/>
              </w:rPr>
            </w:pPr>
            <w:r>
              <w:rPr>
                <w:b/>
                <w:sz w:val="16"/>
                <w:szCs w:val="12"/>
              </w:rPr>
              <w:t>GP #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2"/>
              </w:rPr>
            </w:pPr>
            <w:r>
              <w:rPr>
                <w:b/>
                <w:sz w:val="16"/>
                <w:szCs w:val="12"/>
              </w:rPr>
              <w:t>Folding rate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2"/>
              </w:rPr>
            </w:pPr>
            <w:r>
              <w:rPr>
                <w:b/>
                <w:sz w:val="16"/>
                <w:szCs w:val="12"/>
              </w:rPr>
              <w:t>SP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2"/>
              </w:rPr>
            </w:pPr>
            <w:r>
              <w:rPr>
                <w:b/>
                <w:sz w:val="16"/>
                <w:szCs w:val="12"/>
              </w:rPr>
              <w:t>TM helix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2"/>
              </w:rPr>
            </w:pPr>
            <w:r>
              <w:rPr>
                <w:b/>
                <w:sz w:val="16"/>
                <w:szCs w:val="12"/>
              </w:rPr>
              <w:t>TM barrel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2"/>
              </w:rPr>
            </w:pPr>
            <w:r>
              <w:rPr>
                <w:b/>
                <w:sz w:val="16"/>
                <w:szCs w:val="12"/>
              </w:rPr>
              <w:t>Leucine zipper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2"/>
              </w:rPr>
            </w:pPr>
            <w:r>
              <w:rPr>
                <w:b/>
                <w:sz w:val="16"/>
                <w:szCs w:val="12"/>
              </w:rPr>
              <w:t>MW (Da)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2"/>
              </w:rPr>
            </w:pPr>
            <w:r>
              <w:rPr>
                <w:b/>
                <w:sz w:val="16"/>
                <w:szCs w:val="12"/>
              </w:rPr>
              <w:t>Cysteine (%)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2"/>
              </w:rPr>
            </w:pPr>
            <w:r>
              <w:rPr>
                <w:b/>
                <w:sz w:val="16"/>
                <w:szCs w:val="12"/>
              </w:rPr>
              <w:t>Theoretical pI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2"/>
              </w:rPr>
            </w:pPr>
            <w:r>
              <w:rPr>
                <w:b/>
                <w:sz w:val="16"/>
                <w:szCs w:val="12"/>
              </w:rPr>
              <w:t>Negatively charged residues (Asp + Glu)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2"/>
              </w:rPr>
            </w:pPr>
            <w:r>
              <w:rPr>
                <w:b/>
                <w:sz w:val="16"/>
                <w:szCs w:val="12"/>
              </w:rPr>
              <w:t>Positively charged residues (Arg + Lys)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2"/>
              </w:rPr>
            </w:pPr>
            <w:r>
              <w:rPr>
                <w:b/>
                <w:sz w:val="16"/>
                <w:szCs w:val="12"/>
              </w:rPr>
              <w:t>Protein stability (II)</w:t>
            </w:r>
          </w:p>
        </w:tc>
        <w:tc>
          <w:tcPr>
            <w:tcW w:w="269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2"/>
              </w:rPr>
            </w:pPr>
            <w:r>
              <w:rPr>
                <w:b/>
                <w:sz w:val="16"/>
                <w:szCs w:val="12"/>
              </w:rPr>
              <w:t>AA Frequency</w:t>
            </w:r>
          </w:p>
        </w:tc>
      </w:tr>
      <w:tr>
        <w:trPr>
          <w:trHeight w:val="1420" w:hRule="atLeast"/>
        </w:trPr>
        <w:tc>
          <w:tcPr>
            <w:tcW w:w="5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37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-11.3/sec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None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None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None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None</w:t>
            </w:r>
          </w:p>
        </w:tc>
        <w:tc>
          <w:tcPr>
            <w:tcW w:w="70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53071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0.8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5.09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51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38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Stable (30.02)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2"/>
              </w:rPr>
              <w:t>A-11.59</w:t>
              <w:br/>
              <w:t>C-0.81</w:t>
              <w:br/>
              <w:t>D-5.28</w:t>
              <w:br/>
              <w:t>E-5.08</w:t>
              <w:br/>
              <w:t>F-2.44</w:t>
              <w:br/>
              <w:t>G-8.13</w:t>
              <w:br/>
              <w:t>H-1.42</w:t>
              <w:br/>
              <w:t>I-6.50</w:t>
              <w:br/>
              <w:t>K-3.46</w:t>
              <w:br/>
              <w:t>L-7.72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M-3.86</w:t>
              <w:br/>
              <w:t>N-5.28</w:t>
              <w:br/>
              <w:t>P-4.88</w:t>
              <w:br/>
              <w:t>Q-2.64</w:t>
              <w:br/>
              <w:t>R-4.27</w:t>
              <w:br/>
              <w:t>S-4.88</w:t>
              <w:br/>
              <w:t>T-8.54</w:t>
              <w:br/>
              <w:t>V-8.33</w:t>
              <w:br/>
              <w:t>W-1.83</w:t>
              <w:br/>
              <w:t>Y-3.05</w:t>
            </w:r>
          </w:p>
        </w:tc>
      </w:tr>
      <w:tr>
        <w:trPr>
          <w:trHeight w:val="1420" w:hRule="atLeast"/>
        </w:trPr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38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4.27/sec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None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None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None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None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1366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2.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5.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1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14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Unstable (40.74)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2"/>
              </w:rPr>
              <w:t>A-6.50</w:t>
              <w:br/>
              <w:t>C-2.44</w:t>
              <w:br/>
              <w:t>D-8.13</w:t>
              <w:br/>
              <w:t>E-5.69</w:t>
              <w:br/>
              <w:t>F-6.50</w:t>
              <w:br/>
              <w:t>G-8.13</w:t>
              <w:br/>
              <w:t>H-0.81</w:t>
              <w:br/>
              <w:t>I-4.07</w:t>
              <w:br/>
              <w:t>K-4.88</w:t>
              <w:br/>
              <w:t>L-4.8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M-4.07</w:t>
              <w:br/>
              <w:t>N-1.63</w:t>
              <w:br/>
              <w:t>P-4.07</w:t>
              <w:br/>
              <w:t>Q-4.88</w:t>
              <w:br/>
              <w:t>R-6.50</w:t>
              <w:br/>
              <w:t>S-7.32</w:t>
              <w:br/>
              <w:t>T-8.94</w:t>
              <w:br/>
              <w:t>V-8.13</w:t>
              <w:br/>
              <w:t>W-1.63</w:t>
              <w:br/>
              <w:t>Y-0.81</w:t>
            </w:r>
          </w:p>
        </w:tc>
      </w:tr>
      <w:tr>
        <w:trPr>
          <w:trHeight w:val="1420" w:hRule="atLeast"/>
        </w:trPr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39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12.9/sec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1-2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None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None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2010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1.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4.8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3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2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Stable (24.85)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2"/>
              </w:rPr>
              <w:t>A-12.50</w:t>
              <w:br/>
              <w:t>C-1.63</w:t>
              <w:br/>
              <w:t>D-9.78</w:t>
              <w:br/>
              <w:t>E-6.52</w:t>
              <w:br/>
              <w:t>F-2.17</w:t>
              <w:br/>
              <w:t>G-7.07</w:t>
              <w:br/>
              <w:t>H-1.63</w:t>
              <w:br/>
              <w:t>I-3.26</w:t>
              <w:br/>
              <w:t>K-2.72</w:t>
              <w:br/>
              <w:t>L-11.9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2"/>
              </w:rPr>
              <w:t>M-3.26</w:t>
              <w:br/>
              <w:t>N-1.09</w:t>
              <w:br/>
              <w:t>P-2.17</w:t>
              <w:br/>
              <w:t>Q-4.89</w:t>
              <w:br/>
              <w:t>R-8.70</w:t>
              <w:br/>
              <w:t>S-5.98</w:t>
              <w:br/>
              <w:t>T-5.43</w:t>
              <w:br/>
              <w:t>V-7.07</w:t>
              <w:br/>
              <w:t>W-0.00</w:t>
              <w:br/>
              <w:t>Y-2.17</w:t>
            </w:r>
          </w:p>
        </w:tc>
      </w:tr>
      <w:tr>
        <w:trPr>
          <w:trHeight w:val="1420" w:hRule="atLeast"/>
        </w:trPr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40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3.78/sec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None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None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None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None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82943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0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9.85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66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86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Stable (32.81)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2"/>
              </w:rPr>
              <w:t>A-17.51</w:t>
              <w:br/>
              <w:t>C-0.00</w:t>
              <w:br/>
              <w:t>D-5.18</w:t>
              <w:br/>
              <w:t>E-2.96</w:t>
              <w:br/>
              <w:t>F-1.97</w:t>
              <w:br/>
              <w:t>G-12.33</w:t>
              <w:br/>
              <w:t>H-0.25</w:t>
              <w:br/>
              <w:t>I-3.70</w:t>
              <w:br/>
              <w:t>K-4.19</w:t>
              <w:br/>
              <w:t>L-8.75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M-3.58</w:t>
              <w:br/>
              <w:t>N-4.32</w:t>
              <w:br/>
              <w:t>P-3.45</w:t>
              <w:br/>
              <w:t>Q-4.56</w:t>
              <w:br/>
              <w:t>R-6.41</w:t>
              <w:br/>
              <w:t>S-6.17</w:t>
              <w:br/>
              <w:t>T-6.66</w:t>
              <w:br/>
              <w:t>V-6.04</w:t>
              <w:br/>
              <w:t>W-0.62</w:t>
              <w:br/>
              <w:t>Y-1.36</w:t>
            </w:r>
          </w:p>
        </w:tc>
      </w:tr>
    </w:tbl>
    <w:p>
      <w:pPr>
        <w:pStyle w:val="Normal"/>
        <w:ind w:left="10053" w:firstLine="720"/>
        <w:jc w:val="center"/>
        <w:rPr/>
      </w:pPr>
      <w:r>
        <w:rPr>
          <w:i/>
          <w:sz w:val="18"/>
          <w:szCs w:val="12"/>
        </w:rPr>
        <w:t xml:space="preserve">            </w:t>
      </w:r>
      <w:r>
        <w:rPr/>
        <w:t>(continued)</w:t>
      </w:r>
    </w:p>
    <w:p>
      <w:pPr>
        <w:sectPr>
          <w:type w:val="continuous"/>
          <w:pgSz w:orient="landscape" w:w="15840" w:h="12240"/>
          <w:pgMar w:left="2155" w:right="2155" w:gutter="0" w:header="0" w:top="1134" w:footer="0" w:bottom="851"/>
          <w:formProt w:val="false"/>
          <w:textDirection w:val="lrTb"/>
          <w:docGrid w:type="default" w:linePitch="360" w:charSpace="0"/>
        </w:sectPr>
      </w:pPr>
    </w:p>
    <w:tbl>
      <w:tblPr>
        <w:tblW w:w="12900" w:type="dxa"/>
        <w:jc w:val="left"/>
        <w:tblInd w:w="-8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7"/>
        <w:gridCol w:w="851"/>
        <w:gridCol w:w="567"/>
        <w:gridCol w:w="850"/>
        <w:gridCol w:w="709"/>
        <w:gridCol w:w="851"/>
        <w:gridCol w:w="708"/>
        <w:gridCol w:w="851"/>
        <w:gridCol w:w="992"/>
        <w:gridCol w:w="1418"/>
        <w:gridCol w:w="992"/>
        <w:gridCol w:w="850"/>
        <w:gridCol w:w="1418"/>
        <w:gridCol w:w="1276"/>
      </w:tblGrid>
      <w:tr>
        <w:trPr>
          <w:trHeight w:val="849" w:hRule="atLeast"/>
        </w:trPr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2"/>
              </w:rPr>
            </w:pPr>
            <w:r>
              <w:rPr>
                <w:b/>
                <w:sz w:val="16"/>
                <w:szCs w:val="12"/>
              </w:rPr>
              <w:t>GP #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2"/>
              </w:rPr>
            </w:pPr>
            <w:r>
              <w:rPr>
                <w:b/>
                <w:sz w:val="16"/>
                <w:szCs w:val="12"/>
              </w:rPr>
              <w:t>Folding rate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2"/>
              </w:rPr>
            </w:pPr>
            <w:r>
              <w:rPr>
                <w:b/>
                <w:sz w:val="16"/>
                <w:szCs w:val="12"/>
              </w:rPr>
              <w:t>SP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2"/>
              </w:rPr>
            </w:pPr>
            <w:r>
              <w:rPr>
                <w:b/>
                <w:sz w:val="16"/>
                <w:szCs w:val="12"/>
              </w:rPr>
              <w:t>TM helix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2"/>
              </w:rPr>
            </w:pPr>
            <w:r>
              <w:rPr>
                <w:b/>
                <w:sz w:val="16"/>
                <w:szCs w:val="12"/>
              </w:rPr>
              <w:t>TM barrel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2"/>
              </w:rPr>
            </w:pPr>
            <w:r>
              <w:rPr>
                <w:b/>
                <w:sz w:val="16"/>
                <w:szCs w:val="12"/>
              </w:rPr>
              <w:t>Leucine zipper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2"/>
              </w:rPr>
            </w:pPr>
            <w:r>
              <w:rPr>
                <w:b/>
                <w:sz w:val="16"/>
                <w:szCs w:val="12"/>
              </w:rPr>
              <w:t>MW (Da)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2"/>
              </w:rPr>
            </w:pPr>
            <w:r>
              <w:rPr>
                <w:b/>
                <w:sz w:val="16"/>
                <w:szCs w:val="12"/>
              </w:rPr>
              <w:t>Cysteine (%)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2"/>
              </w:rPr>
            </w:pPr>
            <w:r>
              <w:rPr>
                <w:b/>
                <w:sz w:val="16"/>
                <w:szCs w:val="12"/>
              </w:rPr>
              <w:t>Theoretical pI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2"/>
              </w:rPr>
            </w:pPr>
            <w:r>
              <w:rPr>
                <w:b/>
                <w:sz w:val="16"/>
                <w:szCs w:val="12"/>
              </w:rPr>
              <w:t>Negatively charged residues (Asp + Glu)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2"/>
              </w:rPr>
            </w:pPr>
            <w:r>
              <w:rPr>
                <w:b/>
                <w:sz w:val="16"/>
                <w:szCs w:val="12"/>
              </w:rPr>
              <w:t>Positively charged residues (Arg + Lys)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2"/>
              </w:rPr>
            </w:pPr>
            <w:r>
              <w:rPr>
                <w:b/>
                <w:sz w:val="16"/>
                <w:szCs w:val="12"/>
              </w:rPr>
              <w:t>Protein stability (II)</w:t>
            </w:r>
          </w:p>
        </w:tc>
        <w:tc>
          <w:tcPr>
            <w:tcW w:w="269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2"/>
              </w:rPr>
            </w:pPr>
            <w:r>
              <w:rPr>
                <w:b/>
                <w:sz w:val="16"/>
                <w:szCs w:val="12"/>
              </w:rPr>
              <w:t>AA Frequency</w:t>
            </w:r>
          </w:p>
        </w:tc>
      </w:tr>
      <w:tr>
        <w:trPr>
          <w:trHeight w:val="1420" w:hRule="atLeast"/>
        </w:trPr>
        <w:tc>
          <w:tcPr>
            <w:tcW w:w="5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41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1.13/sec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None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None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None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None</w:t>
            </w:r>
          </w:p>
        </w:tc>
        <w:tc>
          <w:tcPr>
            <w:tcW w:w="70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49389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0.2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4.78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52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35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Stable (33.74)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2"/>
              </w:rPr>
              <w:t xml:space="preserve"> </w:t>
            </w:r>
            <w:r>
              <w:rPr>
                <w:sz w:val="16"/>
                <w:szCs w:val="12"/>
              </w:rPr>
              <w:t>A-13.82</w:t>
              <w:br/>
              <w:t>C-0.22</w:t>
              <w:br/>
              <w:t>D-7.46</w:t>
              <w:br/>
              <w:t>E-3.95</w:t>
              <w:br/>
              <w:t>F-3.07</w:t>
              <w:br/>
              <w:t>G-5.70</w:t>
              <w:br/>
              <w:t>H-1.32</w:t>
              <w:br/>
              <w:t>I-5.04</w:t>
              <w:br/>
              <w:t>K-2.19</w:t>
              <w:br/>
              <w:t xml:space="preserve"> L-10.09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M-1.75</w:t>
              <w:br/>
              <w:t>N-3.29</w:t>
              <w:br/>
              <w:t>P-5.04</w:t>
              <w:br/>
              <w:t>Q-4.17</w:t>
              <w:br/>
              <w:t>R-5.48</w:t>
              <w:br/>
              <w:t>S-8.33</w:t>
              <w:br/>
              <w:t>T-6.80</w:t>
              <w:br/>
              <w:t>V-7.02</w:t>
              <w:br/>
              <w:t>W-2.19</w:t>
              <w:br/>
              <w:t>Y-3.07</w:t>
            </w:r>
          </w:p>
        </w:tc>
      </w:tr>
      <w:tr>
        <w:trPr>
          <w:trHeight w:val="1420" w:hRule="atLeast"/>
        </w:trPr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4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13.9/sec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None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None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None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None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42538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1.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8.8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5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56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Stable (29.00)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A-7.79</w:t>
              <w:br/>
              <w:t>C-1.30</w:t>
              <w:br/>
              <w:t>D-7.53</w:t>
              <w:br/>
              <w:t>E-5.71</w:t>
              <w:br/>
              <w:t>F-2.34</w:t>
              <w:br/>
              <w:t>G-8.83</w:t>
              <w:br/>
              <w:t>H-2.34</w:t>
              <w:br/>
              <w:t>I-5.97</w:t>
              <w:br/>
              <w:t>K-6.75</w:t>
              <w:br/>
              <w:t>L-6.7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2"/>
              </w:rPr>
              <w:t>M-1.82</w:t>
              <w:br/>
              <w:t>N-3.12</w:t>
              <w:br/>
              <w:t>P-3.64</w:t>
              <w:br/>
              <w:t>Q-2.60</w:t>
              <w:br/>
              <w:t>R-7.79</w:t>
              <w:br/>
              <w:t>S-5.45</w:t>
              <w:br/>
              <w:t>T-5.71</w:t>
              <w:br/>
              <w:t xml:space="preserve"> V-10.65</w:t>
              <w:br/>
              <w:t>W-1.56</w:t>
              <w:br/>
              <w:t>Y-2.34</w:t>
            </w:r>
          </w:p>
        </w:tc>
      </w:tr>
      <w:tr>
        <w:trPr>
          <w:trHeight w:val="1420" w:hRule="atLeast"/>
        </w:trPr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4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0.365/sec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None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None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None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None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1886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0.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5.4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2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19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Stable</w:t>
            </w:r>
          </w:p>
          <w:p>
            <w:pPr>
              <w:pStyle w:val="Normal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(32.33)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2"/>
              </w:rPr>
              <w:t>A-7.51</w:t>
              <w:br/>
              <w:t>C-0.58</w:t>
              <w:br/>
              <w:t>D-9.25</w:t>
              <w:br/>
              <w:t>E-5.20</w:t>
              <w:br/>
              <w:t>F-2.89</w:t>
              <w:br/>
              <w:t xml:space="preserve"> G-10.40</w:t>
              <w:br/>
              <w:t>H-3.47</w:t>
              <w:br/>
              <w:t>I-4.62</w:t>
              <w:br/>
              <w:t>K-3.47</w:t>
              <w:br/>
              <w:t>L-7.5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M-2.31</w:t>
              <w:br/>
              <w:t>N-5.78</w:t>
              <w:br/>
              <w:t>P-2.31</w:t>
              <w:br/>
              <w:t>Q-4.05</w:t>
              <w:br/>
              <w:t>R-7.51</w:t>
              <w:br/>
              <w:t>S-4.62</w:t>
              <w:br/>
              <w:t>T-6.36</w:t>
              <w:br/>
              <w:t>V-10.40</w:t>
              <w:br/>
              <w:t>W-0.58</w:t>
              <w:br/>
              <w:t>Y-1.16</w:t>
            </w:r>
          </w:p>
        </w:tc>
      </w:tr>
      <w:tr>
        <w:trPr>
          <w:trHeight w:val="1420" w:hRule="atLeast"/>
        </w:trPr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44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1.84/sec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1-25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None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None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None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21648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2.1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4.84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28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19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Stable (34.62)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2"/>
              </w:rPr>
              <w:t xml:space="preserve"> </w:t>
            </w:r>
            <w:r>
              <w:rPr>
                <w:sz w:val="16"/>
                <w:szCs w:val="12"/>
              </w:rPr>
              <w:t>A-12.44</w:t>
              <w:br/>
              <w:t>C-2.07</w:t>
              <w:br/>
              <w:t>D-9.84</w:t>
              <w:br/>
              <w:t>E-4.66</w:t>
              <w:br/>
              <w:t>F-3.11</w:t>
              <w:br/>
              <w:t>G-4.15</w:t>
              <w:br/>
              <w:t>H-2.07</w:t>
              <w:br/>
              <w:t>I-4.15</w:t>
              <w:br/>
              <w:t>K-1.04</w:t>
              <w:br/>
              <w:t>L-8.81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M-1.55</w:t>
              <w:br/>
              <w:t>N-2.59</w:t>
              <w:br/>
              <w:t>P-3.63</w:t>
              <w:br/>
              <w:t>Q-2.07</w:t>
              <w:br/>
              <w:t>R-8.81</w:t>
              <w:br/>
              <w:t>S-7.77</w:t>
              <w:br/>
              <w:t>T-8.29</w:t>
              <w:br/>
              <w:t>V-6.74</w:t>
              <w:br/>
              <w:t>W-4.66</w:t>
              <w:br/>
              <w:t>Y-1.55</w:t>
            </w:r>
          </w:p>
        </w:tc>
      </w:tr>
    </w:tbl>
    <w:p>
      <w:pPr>
        <w:pStyle w:val="Normal"/>
        <w:tabs>
          <w:tab w:val="clear" w:pos="720"/>
          <w:tab w:val="left" w:pos="4395" w:leader="none"/>
        </w:tabs>
        <w:ind w:left="-851" w:hanging="0"/>
        <w:rPr>
          <w:i/>
          <w:i/>
          <w:sz w:val="18"/>
          <w:szCs w:val="12"/>
        </w:rPr>
      </w:pPr>
      <w:r>
        <w:rPr>
          <w:sz w:val="18"/>
          <w:szCs w:val="12"/>
        </w:rPr>
        <w:t xml:space="preserve">Table 2 - </w:t>
      </w:r>
      <w:r>
        <w:rPr>
          <w:i/>
          <w:sz w:val="18"/>
          <w:szCs w:val="12"/>
        </w:rPr>
        <w:t>Continued</w:t>
      </w:r>
      <w:r>
        <w:rPr>
          <w:sz w:val="18"/>
          <w:szCs w:val="12"/>
        </w:rPr>
        <w:tab/>
        <w:tab/>
        <w:tab/>
        <w:tab/>
        <w:tab/>
        <w:tab/>
        <w:tab/>
        <w:tab/>
        <w:tab/>
        <w:tab/>
        <w:tab/>
        <w:t xml:space="preserve">                   </w:t>
      </w:r>
    </w:p>
    <w:p>
      <w:pPr>
        <w:pStyle w:val="Normal"/>
        <w:tabs>
          <w:tab w:val="clear" w:pos="720"/>
          <w:tab w:val="left" w:pos="4395" w:leader="none"/>
        </w:tabs>
        <w:ind w:left="6480" w:hanging="0"/>
        <w:rPr/>
      </w:pPr>
      <w:r>
        <w:rPr>
          <w:sz w:val="20"/>
          <w:szCs w:val="12"/>
        </w:rPr>
        <w:t xml:space="preserve"> </w:t>
      </w:r>
      <w:r>
        <w:rPr>
          <w:sz w:val="20"/>
          <w:szCs w:val="12"/>
        </w:rPr>
        <w:tab/>
        <w:tab/>
        <w:tab/>
        <w:tab/>
        <w:tab/>
        <w:tab/>
        <w:tab/>
        <w:t xml:space="preserve">  </w:t>
        <w:tab/>
        <w:tab/>
        <w:tab/>
        <w:tab/>
      </w:r>
      <w:r>
        <w:rPr>
          <w:i/>
          <w:sz w:val="18"/>
          <w:szCs w:val="12"/>
        </w:rPr>
        <w:t xml:space="preserve">                     (continued)</w:t>
      </w:r>
    </w:p>
    <w:p>
      <w:pPr>
        <w:pStyle w:val="Normal"/>
        <w:tabs>
          <w:tab w:val="clear" w:pos="720"/>
          <w:tab w:val="left" w:pos="4395" w:leader="none"/>
        </w:tabs>
        <w:ind w:left="-142" w:hanging="0"/>
        <w:rPr>
          <w:i/>
          <w:i/>
          <w:sz w:val="20"/>
          <w:szCs w:val="12"/>
        </w:rPr>
      </w:pPr>
      <w:r>
        <w:rPr>
          <w:i/>
          <w:sz w:val="20"/>
          <w:szCs w:val="12"/>
        </w:rPr>
      </w:r>
    </w:p>
    <w:p>
      <w:pPr>
        <w:pStyle w:val="Normal"/>
        <w:tabs>
          <w:tab w:val="clear" w:pos="720"/>
          <w:tab w:val="left" w:pos="4395" w:leader="none"/>
        </w:tabs>
        <w:ind w:left="-567" w:hanging="0"/>
        <w:rPr/>
      </w:pPr>
      <w:r>
        <w:rPr>
          <w:i/>
          <w:sz w:val="18"/>
          <w:szCs w:val="12"/>
        </w:rPr>
        <w:t xml:space="preserve">Table 2 - </w:t>
      </w:r>
      <w:r>
        <w:rPr/>
        <w:t>Continued</w:t>
      </w:r>
    </w:p>
    <w:p>
      <w:pPr>
        <w:sectPr>
          <w:type w:val="continuous"/>
          <w:pgSz w:orient="landscape" w:w="15840" w:h="12240"/>
          <w:pgMar w:left="2155" w:right="2155" w:gutter="0" w:header="0" w:top="1134" w:footer="0" w:bottom="851"/>
          <w:formProt w:val="false"/>
          <w:textDirection w:val="lrTb"/>
          <w:docGrid w:type="default" w:linePitch="360" w:charSpace="0"/>
        </w:sectPr>
      </w:pPr>
    </w:p>
    <w:tbl>
      <w:tblPr>
        <w:tblW w:w="12900" w:type="dxa"/>
        <w:jc w:val="left"/>
        <w:tblInd w:w="-52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7"/>
        <w:gridCol w:w="851"/>
        <w:gridCol w:w="567"/>
        <w:gridCol w:w="850"/>
        <w:gridCol w:w="709"/>
        <w:gridCol w:w="851"/>
        <w:gridCol w:w="708"/>
        <w:gridCol w:w="851"/>
        <w:gridCol w:w="992"/>
        <w:gridCol w:w="1418"/>
        <w:gridCol w:w="992"/>
        <w:gridCol w:w="850"/>
        <w:gridCol w:w="1418"/>
        <w:gridCol w:w="1276"/>
      </w:tblGrid>
      <w:tr>
        <w:trPr>
          <w:trHeight w:val="849" w:hRule="atLeast"/>
        </w:trPr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2"/>
              </w:rPr>
            </w:pPr>
            <w:r>
              <w:rPr>
                <w:b/>
                <w:sz w:val="16"/>
                <w:szCs w:val="12"/>
              </w:rPr>
              <w:t>GP #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2"/>
              </w:rPr>
            </w:pPr>
            <w:r>
              <w:rPr>
                <w:b/>
                <w:sz w:val="16"/>
                <w:szCs w:val="12"/>
              </w:rPr>
              <w:t>Folding rate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2"/>
              </w:rPr>
            </w:pPr>
            <w:r>
              <w:rPr>
                <w:b/>
                <w:sz w:val="16"/>
                <w:szCs w:val="12"/>
              </w:rPr>
              <w:t>SP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2"/>
              </w:rPr>
            </w:pPr>
            <w:r>
              <w:rPr>
                <w:b/>
                <w:sz w:val="16"/>
                <w:szCs w:val="12"/>
              </w:rPr>
              <w:t>TM helix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2"/>
              </w:rPr>
            </w:pPr>
            <w:r>
              <w:rPr>
                <w:b/>
                <w:sz w:val="16"/>
                <w:szCs w:val="12"/>
              </w:rPr>
              <w:t>TM barrel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2"/>
              </w:rPr>
            </w:pPr>
            <w:r>
              <w:rPr>
                <w:b/>
                <w:sz w:val="16"/>
                <w:szCs w:val="12"/>
              </w:rPr>
              <w:t>Leucine zipper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2"/>
              </w:rPr>
            </w:pPr>
            <w:r>
              <w:rPr>
                <w:b/>
                <w:sz w:val="16"/>
                <w:szCs w:val="12"/>
              </w:rPr>
              <w:t>MW (Da)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2"/>
              </w:rPr>
            </w:pPr>
            <w:r>
              <w:rPr>
                <w:b/>
                <w:sz w:val="16"/>
                <w:szCs w:val="12"/>
              </w:rPr>
              <w:t>Cysteine (%)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2"/>
              </w:rPr>
            </w:pPr>
            <w:r>
              <w:rPr>
                <w:b/>
                <w:sz w:val="16"/>
                <w:szCs w:val="12"/>
              </w:rPr>
              <w:t>Theoretical pI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2"/>
              </w:rPr>
            </w:pPr>
            <w:r>
              <w:rPr>
                <w:b/>
                <w:sz w:val="16"/>
                <w:szCs w:val="12"/>
              </w:rPr>
              <w:t>Negatively charged residues (Asp + Glu)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2"/>
              </w:rPr>
            </w:pPr>
            <w:r>
              <w:rPr>
                <w:b/>
                <w:sz w:val="16"/>
                <w:szCs w:val="12"/>
              </w:rPr>
              <w:t>Positively charged residues (Arg + Lys)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2"/>
              </w:rPr>
            </w:pPr>
            <w:r>
              <w:rPr>
                <w:b/>
                <w:sz w:val="16"/>
                <w:szCs w:val="12"/>
              </w:rPr>
              <w:t>Protein stability (II)</w:t>
            </w:r>
          </w:p>
        </w:tc>
        <w:tc>
          <w:tcPr>
            <w:tcW w:w="269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2"/>
              </w:rPr>
            </w:pPr>
            <w:r>
              <w:rPr>
                <w:b/>
                <w:sz w:val="16"/>
                <w:szCs w:val="12"/>
              </w:rPr>
              <w:t>AA Frequency</w:t>
            </w:r>
          </w:p>
        </w:tc>
      </w:tr>
      <w:tr>
        <w:trPr>
          <w:trHeight w:val="1420" w:hRule="atLeast"/>
        </w:trPr>
        <w:tc>
          <w:tcPr>
            <w:tcW w:w="5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45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1.42/sec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1-16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None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None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None</w:t>
            </w:r>
          </w:p>
        </w:tc>
        <w:tc>
          <w:tcPr>
            <w:tcW w:w="70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39279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0.3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4.83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43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30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Stable (28.22)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2"/>
              </w:rPr>
              <w:t>A-14.21</w:t>
              <w:br/>
              <w:t>C-0.27</w:t>
              <w:br/>
              <w:t>D-6.70</w:t>
              <w:br/>
              <w:t>E-4.83</w:t>
              <w:br/>
              <w:t>F-3.22</w:t>
              <w:br/>
              <w:t>G-8.85</w:t>
              <w:br/>
              <w:t>H-1.07</w:t>
              <w:br/>
              <w:t>I-5.09</w:t>
              <w:br/>
              <w:t>K-2.14</w:t>
              <w:br/>
              <w:t>L-8.58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2"/>
              </w:rPr>
              <w:t>M-0.80</w:t>
              <w:br/>
              <w:t>N-2.14</w:t>
              <w:br/>
              <w:t>P-5.90</w:t>
              <w:br/>
              <w:t>Q-4.29</w:t>
              <w:br/>
              <w:t>R-5.90</w:t>
              <w:br/>
              <w:t>S-5.36</w:t>
              <w:br/>
              <w:t>T-7.24</w:t>
              <w:br/>
              <w:t xml:space="preserve"> V-10.19</w:t>
              <w:br/>
              <w:t>W-0.80</w:t>
              <w:br/>
              <w:t>Y-2.41</w:t>
            </w:r>
          </w:p>
        </w:tc>
      </w:tr>
      <w:tr>
        <w:trPr>
          <w:trHeight w:val="1420" w:hRule="atLeast"/>
        </w:trPr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46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-13.6/sec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1-34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None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None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None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22676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6.1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2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27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Unstable (49.01)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2"/>
              </w:rPr>
              <w:t xml:space="preserve"> </w:t>
            </w:r>
            <w:r>
              <w:rPr>
                <w:sz w:val="16"/>
                <w:szCs w:val="12"/>
              </w:rPr>
              <w:t>A-10.61</w:t>
              <w:br/>
              <w:t>C-3.03</w:t>
              <w:br/>
              <w:t>D-7.58</w:t>
              <w:br/>
              <w:t>E-7.07</w:t>
              <w:br/>
              <w:t>F-3.54</w:t>
              <w:br/>
              <w:t>G-6.57</w:t>
              <w:br/>
              <w:t>H-2.02</w:t>
              <w:br/>
              <w:t>I-3.54</w:t>
              <w:br/>
              <w:t>K-1.52</w:t>
              <w:br/>
              <w:t xml:space="preserve">  L-11.1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2"/>
              </w:rPr>
              <w:t>M-2.02</w:t>
              <w:br/>
              <w:t>N-2.53</w:t>
              <w:br/>
              <w:t>P-5.05</w:t>
              <w:br/>
              <w:t>Q-2.02</w:t>
              <w:br/>
              <w:t>R-12.1</w:t>
              <w:br/>
              <w:t>S-3.54</w:t>
              <w:br/>
              <w:t>T-2.53</w:t>
              <w:br/>
              <w:t>V-7.58</w:t>
              <w:br/>
              <w:t xml:space="preserve"> W-3.03</w:t>
              <w:br/>
              <w:t>Y-3.03</w:t>
            </w:r>
          </w:p>
        </w:tc>
      </w:tr>
      <w:tr>
        <w:trPr>
          <w:trHeight w:val="1420" w:hRule="atLeast"/>
        </w:trPr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4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7.72/sec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None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None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None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None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34639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0.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5.4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3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3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Stable(26.63)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2"/>
              </w:rPr>
              <w:t xml:space="preserve">  </w:t>
            </w:r>
            <w:r>
              <w:rPr>
                <w:sz w:val="16"/>
                <w:szCs w:val="12"/>
              </w:rPr>
              <w:t>A-12.62</w:t>
              <w:br/>
              <w:t>C-0.62</w:t>
              <w:br/>
              <w:t>D-8.31</w:t>
              <w:br/>
              <w:t>E-3.69</w:t>
              <w:br/>
              <w:t>F-2.15</w:t>
              <w:br/>
              <w:t>G-12.00</w:t>
              <w:br/>
              <w:t>H-2.77</w:t>
              <w:br/>
              <w:t>I-4.62</w:t>
              <w:br/>
              <w:t>K-2.46</w:t>
              <w:br/>
              <w:t>L-6.7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M-2.46</w:t>
              <w:br/>
              <w:t>N-5.23</w:t>
              <w:br/>
              <w:t>P-3.69</w:t>
              <w:br/>
              <w:t>Q-2.46</w:t>
              <w:br/>
              <w:t>R-6.77</w:t>
              <w:br/>
              <w:t>S-6.77</w:t>
              <w:br/>
              <w:t>T-4.62</w:t>
              <w:br/>
              <w:t>V-6.77</w:t>
              <w:br/>
              <w:t>W-1.85</w:t>
              <w:br/>
              <w:t>Y-3.38</w:t>
            </w:r>
          </w:p>
        </w:tc>
      </w:tr>
      <w:tr>
        <w:trPr>
          <w:trHeight w:val="1420" w:hRule="atLeast"/>
        </w:trPr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48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23.7/sec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None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None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None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None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80473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0.9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4.87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90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66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Stable (31.46)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2"/>
              </w:rPr>
              <w:t>A-11.46</w:t>
              <w:br/>
              <w:t>C-0.94</w:t>
              <w:br/>
              <w:t>D-7.82</w:t>
              <w:br/>
              <w:t>E-4.31</w:t>
              <w:br/>
              <w:t>F-3.64</w:t>
              <w:br/>
              <w:t>G-9.30</w:t>
              <w:br/>
              <w:t>H-1.08</w:t>
              <w:br/>
              <w:t>I-3.64</w:t>
              <w:br/>
              <w:t>K-2.56</w:t>
              <w:br/>
              <w:t>L-7.68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M-1.75</w:t>
              <w:br/>
              <w:t>N-4.31</w:t>
              <w:br/>
              <w:t>P-5.26</w:t>
              <w:br/>
              <w:t>Q-3.77</w:t>
              <w:br/>
              <w:t>R-6.33</w:t>
              <w:br/>
              <w:t>S-5.93</w:t>
              <w:br/>
              <w:t>T-5.80</w:t>
              <w:br/>
              <w:t>V-8.63</w:t>
              <w:br/>
              <w:t>W-1.89</w:t>
              <w:br/>
              <w:t>Y-3.91</w:t>
            </w:r>
          </w:p>
        </w:tc>
      </w:tr>
    </w:tbl>
    <w:p>
      <w:pPr>
        <w:sectPr>
          <w:type w:val="continuous"/>
          <w:pgSz w:orient="landscape" w:w="15840" w:h="12240"/>
          <w:pgMar w:left="2155" w:right="2155" w:gutter="0" w:header="0" w:top="1134" w:footer="0" w:bottom="851"/>
          <w:formProt w:val="false"/>
          <w:textDirection w:val="lrTb"/>
          <w:docGrid w:type="default" w:linePitch="360" w:charSpace="0"/>
        </w:sectPr>
      </w:pPr>
    </w:p>
    <w:p>
      <w:pPr>
        <w:pStyle w:val="Normal"/>
        <w:ind w:left="-426" w:right="-626" w:hanging="0"/>
        <w:rPr/>
      </w:pPr>
      <w:r>
        <w:rPr/>
        <w:t xml:space="preserve">         </w:t>
      </w:r>
    </w:p>
    <w:tbl>
      <w:tblPr>
        <w:tblW w:w="13008" w:type="dxa"/>
        <w:jc w:val="left"/>
        <w:tblInd w:w="8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7"/>
        <w:gridCol w:w="851"/>
        <w:gridCol w:w="567"/>
        <w:gridCol w:w="850"/>
        <w:gridCol w:w="709"/>
        <w:gridCol w:w="851"/>
        <w:gridCol w:w="708"/>
        <w:gridCol w:w="851"/>
        <w:gridCol w:w="1100"/>
        <w:gridCol w:w="1418"/>
        <w:gridCol w:w="992"/>
        <w:gridCol w:w="850"/>
        <w:gridCol w:w="1418"/>
        <w:gridCol w:w="1276"/>
      </w:tblGrid>
      <w:tr>
        <w:trPr>
          <w:trHeight w:val="849" w:hRule="atLeast"/>
        </w:trPr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2"/>
              </w:rPr>
            </w:pPr>
            <w:r>
              <w:rPr>
                <w:b/>
                <w:sz w:val="16"/>
                <w:szCs w:val="12"/>
              </w:rPr>
              <w:t>GP #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2"/>
              </w:rPr>
            </w:pPr>
            <w:r>
              <w:rPr>
                <w:b/>
                <w:sz w:val="16"/>
                <w:szCs w:val="12"/>
              </w:rPr>
              <w:t>Folding rate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2"/>
              </w:rPr>
            </w:pPr>
            <w:r>
              <w:rPr>
                <w:b/>
                <w:sz w:val="16"/>
                <w:szCs w:val="12"/>
              </w:rPr>
              <w:t>SP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2"/>
              </w:rPr>
            </w:pPr>
            <w:r>
              <w:rPr>
                <w:b/>
                <w:sz w:val="16"/>
                <w:szCs w:val="12"/>
              </w:rPr>
              <w:t>TM helix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2"/>
              </w:rPr>
            </w:pPr>
            <w:r>
              <w:rPr>
                <w:b/>
                <w:sz w:val="16"/>
                <w:szCs w:val="12"/>
              </w:rPr>
              <w:t>TM barrel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2"/>
              </w:rPr>
            </w:pPr>
            <w:r>
              <w:rPr>
                <w:b/>
                <w:sz w:val="16"/>
                <w:szCs w:val="12"/>
              </w:rPr>
              <w:t>Leucine zipper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2"/>
              </w:rPr>
            </w:pPr>
            <w:r>
              <w:rPr>
                <w:b/>
                <w:sz w:val="16"/>
                <w:szCs w:val="12"/>
              </w:rPr>
              <w:t>MW (Da)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2"/>
              </w:rPr>
            </w:pPr>
            <w:r>
              <w:rPr>
                <w:b/>
                <w:sz w:val="16"/>
                <w:szCs w:val="12"/>
              </w:rPr>
              <w:t>Cysteine (%)</w:t>
            </w:r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2"/>
              </w:rPr>
            </w:pPr>
            <w:r>
              <w:rPr>
                <w:b/>
                <w:sz w:val="16"/>
                <w:szCs w:val="12"/>
              </w:rPr>
              <w:t>Theoretical pI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2"/>
              </w:rPr>
            </w:pPr>
            <w:r>
              <w:rPr>
                <w:b/>
                <w:sz w:val="16"/>
                <w:szCs w:val="12"/>
              </w:rPr>
              <w:t>Negatively charged residues (Asp + Glu)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2"/>
              </w:rPr>
            </w:pPr>
            <w:r>
              <w:rPr>
                <w:b/>
                <w:sz w:val="16"/>
                <w:szCs w:val="12"/>
              </w:rPr>
              <w:t>Positively charged residues (Arg + Lys)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2"/>
              </w:rPr>
            </w:pPr>
            <w:r>
              <w:rPr>
                <w:b/>
                <w:sz w:val="16"/>
                <w:szCs w:val="12"/>
              </w:rPr>
              <w:t>Protein stability (II)</w:t>
            </w:r>
          </w:p>
        </w:tc>
        <w:tc>
          <w:tcPr>
            <w:tcW w:w="269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2"/>
              </w:rPr>
            </w:pPr>
            <w:r>
              <w:rPr>
                <w:b/>
                <w:sz w:val="16"/>
                <w:szCs w:val="12"/>
              </w:rPr>
              <w:t>AA Frequency</w:t>
            </w:r>
          </w:p>
        </w:tc>
      </w:tr>
      <w:tr>
        <w:trPr>
          <w:trHeight w:val="1420" w:hRule="atLeast"/>
        </w:trPr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49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11.5/sec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None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None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None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None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26957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1.2</w:t>
            </w:r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5.2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26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19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Stable (28.72)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2"/>
              </w:rPr>
              <w:t>A-9.84</w:t>
              <w:br/>
              <w:t>C-1.18</w:t>
              <w:br/>
              <w:t>D-5.51</w:t>
              <w:br/>
              <w:t>E-4.72</w:t>
              <w:br/>
              <w:t>F-5.51</w:t>
              <w:br/>
              <w:t xml:space="preserve">  G-11.42</w:t>
              <w:br/>
              <w:t>H-1.97</w:t>
              <w:br/>
              <w:t>I-5.91</w:t>
              <w:br/>
              <w:t>K-2.36</w:t>
              <w:br/>
              <w:t>L-8.27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M-1.97</w:t>
              <w:br/>
              <w:t>N-3.94</w:t>
              <w:br/>
              <w:t>P-3.94</w:t>
              <w:br/>
              <w:t>Q-1.97</w:t>
              <w:br/>
              <w:t>R-5.12</w:t>
              <w:br/>
              <w:t>S-9.45</w:t>
              <w:br/>
              <w:t>T-6.69</w:t>
              <w:br/>
              <w:t>V-6.69</w:t>
              <w:br/>
              <w:t>W-0.79</w:t>
              <w:br/>
              <w:t>Y-2.76</w:t>
            </w:r>
          </w:p>
        </w:tc>
      </w:tr>
    </w:tbl>
    <w:p>
      <w:pPr>
        <w:pStyle w:val="Normal"/>
        <w:ind w:left="-426" w:right="-626" w:hanging="0"/>
        <w:rPr>
          <w:sz w:val="18"/>
        </w:rPr>
      </w:pPr>
      <w:r>
        <w:rPr>
          <w:sz w:val="18"/>
        </w:rPr>
      </w:r>
    </w:p>
    <w:p>
      <w:pPr>
        <w:pStyle w:val="Normal"/>
        <w:ind w:left="-426" w:right="-626" w:hanging="0"/>
        <w:rPr>
          <w:sz w:val="18"/>
        </w:rPr>
      </w:pPr>
      <w:r>
        <w:rPr>
          <w:sz w:val="18"/>
        </w:rPr>
        <w:t xml:space="preserve">          </w:t>
      </w:r>
      <w:r>
        <w:rPr>
          <w:sz w:val="18"/>
        </w:rPr>
        <w:t>Table 2 -</w:t>
      </w:r>
      <w:r>
        <w:rPr>
          <w:i/>
          <w:sz w:val="18"/>
        </w:rPr>
        <w:t xml:space="preserve"> Continued</w:t>
      </w:r>
    </w:p>
    <w:p>
      <w:pPr>
        <w:pStyle w:val="Normal"/>
        <w:ind w:left="-720" w:hanging="0"/>
        <w:rPr>
          <w:sz w:val="20"/>
        </w:rPr>
      </w:pPr>
      <w:r>
        <w:rPr>
          <w:sz w:val="20"/>
        </w:rPr>
      </w:r>
    </w:p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ind w:left="-720" w:hanging="0"/>
        <w:rPr>
          <w:sz w:val="20"/>
        </w:rPr>
      </w:pPr>
      <w:r>
        <w:rPr>
          <w:sz w:val="20"/>
        </w:rPr>
        <w:tab/>
        <w:t xml:space="preserve">      Abbreviations: GP-gene product; SP-signal peptide; TM- transmembrane; MW- molecular weight; pI- isoelectric point; AA- amino acid</w:t>
      </w:r>
    </w:p>
    <w:p>
      <w:pPr>
        <w:pStyle w:val="Normal"/>
        <w:ind w:left="-720" w:hanging="0"/>
        <w:rPr>
          <w:sz w:val="20"/>
        </w:rPr>
      </w:pPr>
      <w:r>
        <w:rPr>
          <w:sz w:val="20"/>
        </w:rPr>
      </w:r>
    </w:p>
    <w:p>
      <w:pPr>
        <w:pStyle w:val="Normal"/>
        <w:ind w:left="-720" w:hanging="0"/>
        <w:rPr>
          <w:sz w:val="20"/>
        </w:rPr>
      </w:pPr>
      <w:r>
        <w:rPr>
          <w:sz w:val="20"/>
        </w:rPr>
      </w:r>
    </w:p>
    <w:p>
      <w:pPr>
        <w:pStyle w:val="Normal"/>
        <w:ind w:left="-720" w:hanging="0"/>
        <w:rPr>
          <w:sz w:val="20"/>
        </w:rPr>
      </w:pPr>
      <w:r>
        <w:rPr>
          <w:sz w:val="20"/>
        </w:rPr>
      </w:r>
    </w:p>
    <w:p>
      <w:pPr>
        <w:pStyle w:val="Normal"/>
        <w:ind w:left="-720" w:hanging="0"/>
        <w:rPr>
          <w:sz w:val="20"/>
        </w:rPr>
      </w:pPr>
      <w:r>
        <w:rPr>
          <w:sz w:val="20"/>
        </w:rPr>
      </w:r>
    </w:p>
    <w:p>
      <w:pPr>
        <w:pStyle w:val="Normal"/>
        <w:ind w:left="-720" w:hanging="0"/>
        <w:rPr>
          <w:sz w:val="20"/>
        </w:rPr>
      </w:pPr>
      <w:r>
        <w:rPr>
          <w:sz w:val="20"/>
        </w:rPr>
      </w:r>
    </w:p>
    <w:p>
      <w:pPr>
        <w:pStyle w:val="Normal"/>
        <w:ind w:left="-720" w:hanging="0"/>
        <w:rPr>
          <w:sz w:val="20"/>
        </w:rPr>
      </w:pPr>
      <w:r>
        <w:rPr>
          <w:sz w:val="20"/>
        </w:rPr>
      </w:r>
    </w:p>
    <w:p>
      <w:pPr>
        <w:pStyle w:val="Normal"/>
        <w:ind w:left="-720" w:hanging="0"/>
        <w:rPr>
          <w:sz w:val="20"/>
        </w:rPr>
      </w:pPr>
      <w:r>
        <w:rPr>
          <w:sz w:val="20"/>
        </w:rPr>
      </w:r>
    </w:p>
    <w:p>
      <w:pPr>
        <w:pStyle w:val="Normal"/>
        <w:ind w:left="-720" w:hanging="0"/>
        <w:rPr>
          <w:sz w:val="20"/>
        </w:rPr>
      </w:pPr>
      <w:r>
        <w:rPr>
          <w:sz w:val="20"/>
        </w:rPr>
      </w:r>
    </w:p>
    <w:p>
      <w:pPr>
        <w:pStyle w:val="Normal"/>
        <w:ind w:left="-720" w:hanging="0"/>
        <w:rPr>
          <w:sz w:val="20"/>
        </w:rPr>
      </w:pPr>
      <w:r>
        <w:rPr>
          <w:sz w:val="20"/>
        </w:rPr>
      </w:r>
    </w:p>
    <w:p>
      <w:pPr>
        <w:pStyle w:val="Normal"/>
        <w:ind w:left="-720" w:hanging="0"/>
        <w:rPr>
          <w:sz w:val="20"/>
        </w:rPr>
      </w:pPr>
      <w:r>
        <w:rPr>
          <w:sz w:val="20"/>
        </w:rPr>
      </w:r>
    </w:p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altName w:val="Times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;Times" w:hAnsi="Times New Roman;Times" w:eastAsia="Times New Roman;Times" w:cs="Times New Roman;Times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/>
      <w:outlineLvl w:val="0"/>
    </w:pPr>
    <w:rPr>
      <w:b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Times New Roman;Times" w:hAnsi="Times New Roman;Times" w:eastAsia="Times New Roman;Times" w:cs="Times New Roman;Times"/>
      <w:b/>
      <w:sz w:val="24"/>
      <w:szCs w:val="24"/>
    </w:rPr>
  </w:style>
  <w:style w:type="character" w:styleId="HeaderChar">
    <w:name w:val="Header Char"/>
    <w:basedOn w:val="DefaultParagraphFont"/>
    <w:qFormat/>
    <w:rPr>
      <w:rFonts w:ascii="Times New Roman;Times" w:hAnsi="Times New Roman;Times" w:eastAsia="Times New Roman;Times" w:cs="Times New Roman;Times"/>
      <w:sz w:val="24"/>
      <w:szCs w:val="24"/>
    </w:rPr>
  </w:style>
  <w:style w:type="character" w:styleId="FooterChar">
    <w:name w:val="Footer Char"/>
    <w:basedOn w:val="DefaultParagraphFont"/>
    <w:qFormat/>
    <w:rPr>
      <w:rFonts w:ascii="Times New Roman;Times" w:hAnsi="Times New Roman;Times" w:eastAsia="Times New Roman;Times" w:cs="Times New Roman;Times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1-25T20:07:00Z</dcterms:created>
  <dc:creator>Mandi Goudie</dc:creator>
  <dc:description/>
  <cp:keywords/>
  <dc:language>en-US</dc:language>
  <cp:lastModifiedBy>bigboy</cp:lastModifiedBy>
  <dcterms:modified xsi:type="dcterms:W3CDTF">2008-11-25T20:07:00Z</dcterms:modified>
  <cp:revision>2</cp:revision>
  <dc:subject/>
  <dc:title/>
</cp:coreProperties>
</file>